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0C450" w14:textId="6DCF8069" w:rsidR="00FB4016" w:rsidRDefault="00FB4016" w:rsidP="001855C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2E60">
        <w:rPr>
          <w:rFonts w:ascii="Times New Roman" w:hAnsi="Times New Roman" w:cs="Times New Roman"/>
          <w:b/>
          <w:sz w:val="24"/>
          <w:szCs w:val="24"/>
        </w:rPr>
        <w:t xml:space="preserve">Supplementary Tables (n= </w:t>
      </w:r>
      <w:r w:rsidR="00BB0B2B">
        <w:rPr>
          <w:rFonts w:ascii="Times New Roman" w:hAnsi="Times New Roman" w:cs="Times New Roman"/>
          <w:b/>
          <w:sz w:val="24"/>
          <w:szCs w:val="24"/>
        </w:rPr>
        <w:t>4</w:t>
      </w:r>
      <w:r w:rsidR="00D12273" w:rsidRPr="00782E60">
        <w:rPr>
          <w:rFonts w:ascii="Times New Roman" w:hAnsi="Times New Roman" w:cs="Times New Roman"/>
          <w:b/>
          <w:sz w:val="24"/>
          <w:szCs w:val="24"/>
        </w:rPr>
        <w:t>) and Figures (n=</w:t>
      </w:r>
      <w:r w:rsidR="00BB0B2B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782E60">
        <w:rPr>
          <w:rFonts w:ascii="Times New Roman" w:hAnsi="Times New Roman" w:cs="Times New Roman"/>
          <w:b/>
          <w:sz w:val="24"/>
          <w:szCs w:val="24"/>
        </w:rPr>
        <w:t>)</w:t>
      </w:r>
    </w:p>
    <w:p w14:paraId="1645E631" w14:textId="77777777" w:rsidR="001855C3" w:rsidRPr="00782E60" w:rsidRDefault="001855C3" w:rsidP="001855C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10B4EB9" w14:textId="783FCFCF" w:rsidR="001855C3" w:rsidRDefault="001855C3">
      <w:pPr>
        <w:rPr>
          <w:rFonts w:ascii="Times New Roman" w:hAnsi="Times New Roman" w:cs="Times New Roman"/>
          <w:b/>
          <w:sz w:val="24"/>
          <w:szCs w:val="24"/>
        </w:rPr>
      </w:pPr>
    </w:p>
    <w:p w14:paraId="164369BD" w14:textId="77777777" w:rsidR="00FB4016" w:rsidRDefault="00FB4016" w:rsidP="00E619C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6A54A51" w14:textId="77777777" w:rsidR="0071619C" w:rsidRPr="00782E60" w:rsidRDefault="0071619C" w:rsidP="00E619C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10F47C2" w14:textId="27DA8062" w:rsidR="00C07E3A" w:rsidRPr="00782E60" w:rsidRDefault="00947554" w:rsidP="001855C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82E6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07E3A" w:rsidRPr="00782E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760FC">
        <w:rPr>
          <w:rFonts w:ascii="Times New Roman" w:hAnsi="Times New Roman" w:cs="Times New Roman"/>
          <w:b/>
          <w:sz w:val="24"/>
          <w:szCs w:val="24"/>
        </w:rPr>
        <w:t>1</w:t>
      </w:r>
      <w:r w:rsidR="00C07E3A" w:rsidRPr="00782E60">
        <w:rPr>
          <w:rFonts w:ascii="Times New Roman" w:hAnsi="Times New Roman" w:cs="Times New Roman"/>
          <w:b/>
          <w:sz w:val="24"/>
          <w:szCs w:val="24"/>
        </w:rPr>
        <w:t>. Composition of the antibody panels</w:t>
      </w:r>
      <w:r w:rsidR="00C07E3A" w:rsidRPr="00782E6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5555" w:type="dxa"/>
        <w:tblLayout w:type="fixed"/>
        <w:tblLook w:val="04A0" w:firstRow="1" w:lastRow="0" w:firstColumn="1" w:lastColumn="0" w:noHBand="0" w:noVBand="1"/>
      </w:tblPr>
      <w:tblGrid>
        <w:gridCol w:w="1064"/>
        <w:gridCol w:w="921"/>
        <w:gridCol w:w="850"/>
        <w:gridCol w:w="851"/>
        <w:gridCol w:w="709"/>
        <w:gridCol w:w="850"/>
        <w:gridCol w:w="851"/>
        <w:gridCol w:w="708"/>
        <w:gridCol w:w="709"/>
        <w:gridCol w:w="709"/>
        <w:gridCol w:w="850"/>
        <w:gridCol w:w="1134"/>
        <w:gridCol w:w="851"/>
        <w:gridCol w:w="992"/>
        <w:gridCol w:w="851"/>
        <w:gridCol w:w="850"/>
        <w:gridCol w:w="865"/>
        <w:gridCol w:w="940"/>
      </w:tblGrid>
      <w:tr w:rsidR="00EA0BF1" w:rsidRPr="00EA0BF1" w14:paraId="7C74DF2B" w14:textId="77777777" w:rsidTr="00B96998">
        <w:trPr>
          <w:trHeight w:val="173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4FE8F" w14:textId="77777777" w:rsidR="00EA0BF1" w:rsidRPr="00EA0BF1" w:rsidRDefault="00EA0BF1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91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4F4EB" w14:textId="5D3A4963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luorochrome</w:t>
            </w:r>
          </w:p>
        </w:tc>
      </w:tr>
      <w:tr w:rsidR="00EA0BF1" w:rsidRPr="00EA0BF1" w14:paraId="455102B3" w14:textId="77777777" w:rsidTr="00835ABA">
        <w:trPr>
          <w:trHeight w:val="362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7EF54" w14:textId="77777777" w:rsidR="00EA0BF1" w:rsidRPr="00EA0BF1" w:rsidRDefault="00EA0BF1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409D3E" w14:textId="26F897F6" w:rsidR="00EA0BF1" w:rsidRPr="00EA0BF1" w:rsidRDefault="004C08E9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EA0BF1" w:rsidRPr="00EA0BF1">
              <w:rPr>
                <w:rFonts w:ascii="Times New Roman" w:hAnsi="Times New Roman" w:cs="Times New Roman"/>
                <w:sz w:val="16"/>
                <w:szCs w:val="16"/>
              </w:rPr>
              <w:t>ub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69DA3" w14:textId="26D0894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UV3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5A3D6" w14:textId="70AB9351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UV4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FA085" w14:textId="46B48380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UV7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D1D1B" w14:textId="36504526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V4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E30D6" w14:textId="65CCA193" w:rsidR="009F7E63" w:rsidRPr="00EA0BF1" w:rsidRDefault="00EA0BF1" w:rsidP="009F7E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V480</w:t>
            </w:r>
          </w:p>
          <w:p w14:paraId="14B261FD" w14:textId="0C4B50FB" w:rsidR="00EA0BF1" w:rsidRPr="00EA0BF1" w:rsidRDefault="00EA0BF1" w:rsidP="003F24F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B117E" w14:textId="4A5881DE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V6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19A28" w14:textId="2A9151C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V6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C13B0" w14:textId="4B46BA9B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V7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0DA30" w14:textId="5DB77900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V78</w:t>
            </w:r>
            <w:r w:rsidR="00E619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C2292" w14:textId="17EBEEB6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740DD" w14:textId="7D32E1DA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CP-Cy5.5</w:t>
            </w:r>
            <w:r w:rsidR="004269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BB7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021A6" w14:textId="40840D4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79C19" w14:textId="0AAC3A75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-Vio6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16973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7/</w:t>
            </w:r>
          </w:p>
          <w:p w14:paraId="54EC26CD" w14:textId="44B73963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-Cy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95766" w14:textId="4A27EF3C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PC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3167B" w14:textId="615C3139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7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A9E20" w14:textId="2BE82714" w:rsidR="00EA0BF1" w:rsidRPr="00EA0BF1" w:rsidRDefault="00D5362C" w:rsidP="00D5362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A0BF1"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PC-H7</w:t>
            </w:r>
          </w:p>
        </w:tc>
      </w:tr>
      <w:tr w:rsidR="00EA0BF1" w:rsidRPr="00EA0BF1" w14:paraId="7E780EBB" w14:textId="77777777" w:rsidTr="00835ABA">
        <w:trPr>
          <w:trHeight w:val="435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237E9" w14:textId="77777777" w:rsidR="00EA0BF1" w:rsidRPr="00EA0BF1" w:rsidRDefault="00EA0BF1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E16C09" w14:textId="51108A30" w:rsidR="00EA0BF1" w:rsidRPr="00EA0BF1" w:rsidRDefault="00EA0BF1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TruCount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0E5E7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6627D371" w14:textId="031CF432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27121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6D6BB49F" w14:textId="32BE69F6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BBA76" w14:textId="3D0B1685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64965893" w14:textId="0C5B111A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D6E32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15FA7B66" w14:textId="2E82F0D2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70EDE" w14:textId="2180B4F4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455CC1A2" w14:textId="4B59600F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C9AE4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71D931B8" w14:textId="58496D10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1E05B" w14:textId="71DACC36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70A7E" w14:textId="6833E62B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6BD6A866" w14:textId="7592384E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650C1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492B57" w14:textId="23D4A04E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7C441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074113" w14:textId="28AA2485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3FD28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583EA9" w14:textId="3640C575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sz w:val="16"/>
                <w:szCs w:val="16"/>
              </w:rPr>
              <w:t>CD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6C4B9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689B2F" w14:textId="5E73D7B3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sz w:val="16"/>
                <w:szCs w:val="16"/>
              </w:rPr>
              <w:t>CD16 + CD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B00C6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7E161FFB" w14:textId="7355A6C0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75750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D5CC15" w14:textId="4D896A7F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BB6A5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030AAE" w14:textId="196D755A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sz w:val="16"/>
                <w:szCs w:val="16"/>
              </w:rPr>
              <w:t>CD1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02BB2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60E369" w14:textId="3C3EC13A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85671" w14:textId="77777777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BDB93B" w14:textId="42F17B1D" w:rsidR="00EA0BF1" w:rsidRPr="00EA0BF1" w:rsidRDefault="00EA0BF1" w:rsidP="00E619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D8A </w:t>
            </w:r>
          </w:p>
        </w:tc>
      </w:tr>
      <w:tr w:rsidR="00EA0BF1" w:rsidRPr="00EA0BF1" w14:paraId="6D5110F3" w14:textId="77777777" w:rsidTr="00B96998">
        <w:trPr>
          <w:trHeight w:val="36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E455FE9" w14:textId="77777777" w:rsidR="00EA0BF1" w:rsidRPr="00EA0BF1" w:rsidRDefault="00EA0BF1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DA1757" w14:textId="69F55812" w:rsidR="00EA0BF1" w:rsidRPr="00EA0BF1" w:rsidRDefault="00DB78F2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 Ag</w:t>
            </w:r>
            <w:r w:rsidR="00EA0BF1" w:rsidRPr="00EA0BF1">
              <w:rPr>
                <w:rFonts w:ascii="Times New Roman" w:hAnsi="Times New Roman" w:cs="Times New Roman"/>
                <w:sz w:val="16"/>
                <w:szCs w:val="16"/>
              </w:rPr>
              <w:t xml:space="preserve">-specific </w:t>
            </w:r>
            <w:proofErr w:type="spellStart"/>
            <w:r w:rsidR="00EA0BF1" w:rsidRPr="00EA0BF1">
              <w:rPr>
                <w:rFonts w:ascii="Times New Roman" w:hAnsi="Times New Roman" w:cs="Times New Roman"/>
                <w:sz w:val="16"/>
                <w:szCs w:val="16"/>
              </w:rPr>
              <w:t>Bmem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782EAEA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A4F983" w14:textId="00D7E433" w:rsidR="00EA0BF1" w:rsidRPr="00EA0BF1" w:rsidRDefault="00B96998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D Wuh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9CDC0A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39DFDE" w14:textId="2CE31540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87709" w14:textId="57FD1C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F4339B" w14:textId="164C9C51" w:rsidR="00EA0BF1" w:rsidRPr="00EA0BF1" w:rsidRDefault="00B96998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D Wuh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1DF00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BE44BC" w14:textId="4E5A34A1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35D9EC" w14:textId="6F644600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5FE238" w14:textId="41AFF671" w:rsidR="00EA0BF1" w:rsidRPr="00EA0BF1" w:rsidRDefault="0031023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D</w:t>
            </w:r>
            <w:r w:rsidR="00B96998">
              <w:rPr>
                <w:rFonts w:ascii="Times New Roman" w:hAnsi="Times New Roman" w:cs="Times New Roman"/>
                <w:sz w:val="16"/>
                <w:szCs w:val="16"/>
              </w:rPr>
              <w:t xml:space="preserve"> gam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8F90DF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9D91C3" w14:textId="188020ED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A8C3E4" w14:textId="345554A8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BC7677" w14:textId="402D0024" w:rsidR="00EA0BF1" w:rsidRPr="00EA0BF1" w:rsidRDefault="0031023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D</w:t>
            </w:r>
            <w:r w:rsidR="00B96998">
              <w:rPr>
                <w:rFonts w:ascii="Times New Roman" w:hAnsi="Times New Roman" w:cs="Times New Roman"/>
                <w:sz w:val="16"/>
                <w:szCs w:val="16"/>
              </w:rPr>
              <w:t xml:space="preserve"> del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C997D" w14:textId="0AD8C9A5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B394AE" w14:textId="64F5E4EF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0183BE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ED2FA0" w14:textId="44B4CA7A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59734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5B866B" w14:textId="23792322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IgG2 + Ig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B4BBD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407AFC" w14:textId="7DC6AD82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Ig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BF1CC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BACD4B" w14:textId="489560B6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IgG1 + Ig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DBD70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62957A" w14:textId="460C736B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737E7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0D6459" w14:textId="5067E41E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CD7FB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CFB46C" w14:textId="76186D0F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IgG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22B01E2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E336A7" w14:textId="3CA4CB39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Viab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192F9B8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498A72" w14:textId="4B9E9801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38</w:t>
            </w:r>
          </w:p>
        </w:tc>
      </w:tr>
      <w:tr w:rsidR="00EA0BF1" w:rsidRPr="00EA0BF1" w14:paraId="75D44216" w14:textId="77777777" w:rsidTr="00B96998">
        <w:trPr>
          <w:trHeight w:val="367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F62C5" w14:textId="77777777" w:rsidR="00EA0BF1" w:rsidRPr="00EA0BF1" w:rsidRDefault="00EA0BF1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3DB9BF" w14:textId="77777777" w:rsidR="00EA0BF1" w:rsidRDefault="00EA0BF1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3. Streptavidin control</w:t>
            </w:r>
          </w:p>
          <w:p w14:paraId="3CBD33BB" w14:textId="14165EC0" w:rsidR="00EA0BF1" w:rsidRPr="00EA0BF1" w:rsidRDefault="00EA0BF1" w:rsidP="00E619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17640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6E8390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766EDD" w14:textId="12C3039E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Stre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55828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87EA75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065102" w14:textId="461FB5A2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11696" w14:textId="5B4E0AEF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3BBAE6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87FDA2" w14:textId="08EB1971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A7B4A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210090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1A1887" w14:textId="61813D7E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F50FC" w14:textId="14227379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B58226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2BC370" w14:textId="4C633A04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F3C14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3DF5CE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BC46E8" w14:textId="5D5B7901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5901B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03733B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F2B7FC" w14:textId="61922E34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1488" w14:textId="0E197D90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5E3A1F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712619" w14:textId="173A3DB6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0FE16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A53A88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CF5277" w14:textId="1915E2A9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71FBB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414A16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9B80B7" w14:textId="24EB7056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5D97E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53965D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A5AC05" w14:textId="697AFD48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Ig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574B3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7FA401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C516DB" w14:textId="41FD6104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CE233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9C30F4" w14:textId="77777777" w:rsid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0A9DA1" w14:textId="24E35763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824E1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CE8108" w14:textId="77777777" w:rsidR="006206C2" w:rsidRDefault="006206C2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4E3407" w14:textId="4761678E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CD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F534A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316839" w14:textId="77777777" w:rsidR="006206C2" w:rsidRDefault="006206C2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2EEB33" w14:textId="533916ED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928A8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A1C262" w14:textId="77777777" w:rsidR="006206C2" w:rsidRDefault="006206C2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01EAB5" w14:textId="127842A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Viabilit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AF943" w14:textId="77777777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A7E627" w14:textId="77777777" w:rsidR="006206C2" w:rsidRDefault="006206C2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95D9E1" w14:textId="1AAAE88B" w:rsidR="00EA0BF1" w:rsidRPr="00EA0BF1" w:rsidRDefault="00EA0BF1" w:rsidP="00E619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63553033" w14:textId="77777777" w:rsidR="00671089" w:rsidRPr="00782E60" w:rsidRDefault="00671089" w:rsidP="00E619C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26FACE" w14:textId="77777777" w:rsidR="00D14B38" w:rsidRPr="00782E60" w:rsidRDefault="00D14B38" w:rsidP="00E619C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2E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070885A" w14:textId="77777777" w:rsidR="00D14B38" w:rsidRPr="00782E60" w:rsidRDefault="00D14B38" w:rsidP="00E619C1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D14B38" w:rsidRPr="00782E60" w:rsidSect="00A63BCE">
          <w:footerReference w:type="default" r:id="rId8"/>
          <w:pgSz w:w="16839" w:h="11907" w:orient="landscape" w:code="9"/>
          <w:pgMar w:top="1276" w:right="720" w:bottom="1560" w:left="720" w:header="720" w:footer="720" w:gutter="0"/>
          <w:cols w:space="720"/>
          <w:docGrid w:linePitch="360"/>
        </w:sectPr>
      </w:pPr>
    </w:p>
    <w:p w14:paraId="682BC487" w14:textId="258305B9" w:rsidR="00351F44" w:rsidRPr="00782E60" w:rsidRDefault="00947554" w:rsidP="001855C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2E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51F44" w:rsidRPr="00782E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760FC">
        <w:rPr>
          <w:rFonts w:ascii="Times New Roman" w:hAnsi="Times New Roman" w:cs="Times New Roman"/>
          <w:b/>
          <w:sz w:val="24"/>
          <w:szCs w:val="24"/>
        </w:rPr>
        <w:t>2</w:t>
      </w:r>
      <w:r w:rsidR="00351F44" w:rsidRPr="00782E60">
        <w:rPr>
          <w:rFonts w:ascii="Times New Roman" w:hAnsi="Times New Roman" w:cs="Times New Roman"/>
          <w:b/>
          <w:sz w:val="24"/>
          <w:szCs w:val="24"/>
        </w:rPr>
        <w:t>. Antibody list</w:t>
      </w:r>
    </w:p>
    <w:tbl>
      <w:tblPr>
        <w:tblStyle w:val="TableGrid"/>
        <w:tblW w:w="978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560"/>
        <w:gridCol w:w="1701"/>
        <w:gridCol w:w="1559"/>
        <w:gridCol w:w="283"/>
        <w:gridCol w:w="993"/>
        <w:gridCol w:w="991"/>
      </w:tblGrid>
      <w:tr w:rsidR="007C70D7" w:rsidRPr="007C70D7" w14:paraId="14604352" w14:textId="77777777" w:rsidTr="00613CF4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F5518" w14:textId="77777777" w:rsidR="00351F44" w:rsidRPr="007C70D7" w:rsidRDefault="00351F44" w:rsidP="00E619C1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Mark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062B2" w14:textId="77777777" w:rsidR="00351F44" w:rsidRPr="007C70D7" w:rsidRDefault="00351F44" w:rsidP="00E619C1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Fluorochr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70C93" w14:textId="77777777" w:rsidR="00351F44" w:rsidRPr="007C70D7" w:rsidRDefault="00351F44" w:rsidP="00E619C1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A28F0" w14:textId="77777777" w:rsidR="00351F44" w:rsidRPr="007C70D7" w:rsidRDefault="00351F44" w:rsidP="00E619C1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Sourc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1483E" w14:textId="73E75CB3" w:rsidR="00351F44" w:rsidRPr="007C70D7" w:rsidRDefault="00C54768" w:rsidP="00E619C1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Cat. </w:t>
            </w:r>
            <w:r w:rsidR="00351F44"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9F4F8" w14:textId="5F53181A" w:rsidR="00592F92" w:rsidRPr="007C70D7" w:rsidRDefault="004C08E9" w:rsidP="00E619C1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V</w:t>
            </w:r>
            <w:r w:rsidR="00351F44"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olume/</w:t>
            </w:r>
          </w:p>
          <w:p w14:paraId="05DD5030" w14:textId="65F2AC87" w:rsidR="00351F44" w:rsidRPr="007C70D7" w:rsidRDefault="00351F44" w:rsidP="00E619C1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test </w:t>
            </w:r>
            <w:r w:rsidR="004C08E9">
              <w:rPr>
                <w:rFonts w:asciiTheme="majorBidi" w:hAnsiTheme="majorBidi" w:cstheme="majorBidi"/>
                <w:b/>
                <w:sz w:val="21"/>
                <w:szCs w:val="21"/>
              </w:rPr>
              <w:t>(</w:t>
            </w:r>
            <w:proofErr w:type="spellStart"/>
            <w:r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μl</w:t>
            </w:r>
            <w:proofErr w:type="spellEnd"/>
            <w:r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9F6DD" w14:textId="1D6D7D7F" w:rsidR="00351F44" w:rsidRPr="007C70D7" w:rsidRDefault="004C08E9" w:rsidP="00E619C1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T</w:t>
            </w:r>
            <w:r w:rsidR="00351F44" w:rsidRPr="007C70D7">
              <w:rPr>
                <w:rFonts w:asciiTheme="majorBidi" w:hAnsiTheme="majorBidi" w:cstheme="majorBidi"/>
                <w:b/>
                <w:sz w:val="21"/>
                <w:szCs w:val="21"/>
              </w:rPr>
              <w:t>ube(s)</w:t>
            </w:r>
          </w:p>
        </w:tc>
      </w:tr>
      <w:tr w:rsidR="004C08E9" w:rsidRPr="007C70D7" w14:paraId="21317DC2" w14:textId="77777777" w:rsidTr="004C08E9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7803BF" w14:textId="334C4C49" w:rsidR="00EA0BF1" w:rsidRPr="007C70D7" w:rsidRDefault="00EA0BF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349027" w14:textId="7351CFD9" w:rsidR="00EA0BF1" w:rsidRPr="007C70D7" w:rsidRDefault="00EA0BF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UV4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AF2DF" w14:textId="5F61D724" w:rsidR="00EA0BF1" w:rsidRPr="007C70D7" w:rsidRDefault="00A65A7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CH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943286" w14:textId="0B41AF4B" w:rsidR="00EA0BF1" w:rsidRPr="007C70D7" w:rsidRDefault="00A65A7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630C88" w14:textId="1A2B4E71" w:rsidR="00EA0BF1" w:rsidRPr="007C70D7" w:rsidRDefault="00A65A7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1294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E48CAF" w14:textId="0B084581" w:rsidR="00EA0BF1" w:rsidRPr="007C70D7" w:rsidRDefault="00A65A7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F5CFCA" w14:textId="5E30019D" w:rsidR="00EA0BF1" w:rsidRPr="007C70D7" w:rsidRDefault="00A65A7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4C08E9" w:rsidRPr="007C70D7" w14:paraId="75569F4B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5BC2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3F971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I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54755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CH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E5534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7971D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553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0A9B" w14:textId="21AD748B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184BB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</w:t>
            </w:r>
            <w:r w:rsidR="00E619C1" w:rsidRPr="00184BB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/</w:t>
            </w:r>
            <w:r w:rsidR="00180BEC" w:rsidRPr="00184BBF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C9255" w14:textId="7AD8F3F2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  <w:r w:rsidR="00E619C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/</w:t>
            </w:r>
            <w:r w:rsidR="00180BEC"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3</w:t>
            </w:r>
          </w:p>
        </w:tc>
      </w:tr>
      <w:tr w:rsidR="004C08E9" w:rsidRPr="007C70D7" w14:paraId="01B870F4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5388E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77ED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C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09EDC" w14:textId="66723EC1" w:rsidR="000431F7" w:rsidRPr="007C70D7" w:rsidRDefault="007C70D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FCI12T4D1</w:t>
            </w:r>
            <w:r w:rsidR="000431F7"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16A5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eckman Coul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7EAD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6071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784E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30CA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4C08E9" w:rsidRPr="007C70D7" w14:paraId="14FC737E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CC921" w14:textId="1DA0D782" w:rsidR="0074736D" w:rsidRPr="007C70D7" w:rsidRDefault="0074736D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B4F5" w14:textId="13EA2ED5" w:rsidR="0074736D" w:rsidRPr="007C70D7" w:rsidRDefault="0074736D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PC-H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6D6CD" w14:textId="2E9E713A" w:rsidR="0074736D" w:rsidRPr="007C70D7" w:rsidRDefault="0074736D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B2801" w14:textId="32525675" w:rsidR="0074736D" w:rsidRPr="007C70D7" w:rsidRDefault="0074736D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6450" w14:textId="6B040A41" w:rsidR="0074736D" w:rsidRPr="007C70D7" w:rsidRDefault="0074736D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01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72282" w14:textId="150A5507" w:rsidR="0074736D" w:rsidRPr="007C70D7" w:rsidRDefault="0074736D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C013" w14:textId="486CB94C" w:rsidR="0074736D" w:rsidRPr="007C70D7" w:rsidRDefault="0074736D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4C08E9" w:rsidRPr="007C70D7" w14:paraId="74EDFD1F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4949D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3090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1E2F2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7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4791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23D7F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07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E1756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23527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4C08E9" w:rsidRPr="007C70D7" w14:paraId="4A7E378B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473F0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AAC2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3B5E3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J25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7E09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0FE6E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30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D8FAA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2E19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4C08E9" w:rsidRPr="007C70D7" w14:paraId="2CE575ED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5ADC1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7B249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-CY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F66F3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J25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D363F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6CAAD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578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4D1B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BAC2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4C08E9" w:rsidRPr="007C70D7" w14:paraId="25DE46EB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C994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733B8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V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E48B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-ly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AC5F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865D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31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B6D0F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3B909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4C08E9" w:rsidRPr="007C70D7" w14:paraId="3D5760DB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6740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9FE8E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V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749C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-T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17B83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C075C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25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34C29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D7E6A" w14:textId="16B818EB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  <w:r w:rsidR="00E619C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/</w:t>
            </w:r>
            <w:r w:rsidR="001A1DC0"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4C08E9" w:rsidRPr="007C70D7" w14:paraId="0CE8E516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94C0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18BD4" w14:textId="1F762A04" w:rsidR="000431F7" w:rsidRPr="007C70D7" w:rsidRDefault="002C029A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PC-</w:t>
            </w:r>
            <w:r w:rsidR="00D5362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</w:t>
            </w: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0414" w14:textId="5A404AC3" w:rsidR="000431F7" w:rsidRPr="007C70D7" w:rsidRDefault="00D5362C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B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F58B9" w14:textId="6D555B39" w:rsidR="000431F7" w:rsidRPr="007C70D7" w:rsidRDefault="00D5362C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6295" w14:textId="292EEBCF" w:rsidR="000431F7" w:rsidRPr="007C70D7" w:rsidRDefault="002C029A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35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1E2DF" w14:textId="79F239C0" w:rsidR="000431F7" w:rsidRPr="007C70D7" w:rsidRDefault="00D5362C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387E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4C08E9" w:rsidRPr="007C70D7" w14:paraId="706821B5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93004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3FE0B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rCP-Cy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5B7C0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0CBA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1C75" w14:textId="77777777" w:rsidR="000431F7" w:rsidRPr="007C70D7" w:rsidRDefault="000431F7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09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062AA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C30A" w14:textId="77777777" w:rsidR="000431F7" w:rsidRPr="007C70D7" w:rsidRDefault="000431F7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4C08E9" w:rsidRPr="007C70D7" w14:paraId="56576F33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DADB7" w14:textId="77777777" w:rsidR="00A65A71" w:rsidRPr="007C70D7" w:rsidRDefault="00A65A7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2624" w14:textId="77777777" w:rsidR="00A65A71" w:rsidRPr="007C70D7" w:rsidRDefault="00A65A7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F2B2" w14:textId="77777777" w:rsidR="00A65A71" w:rsidRPr="007C70D7" w:rsidRDefault="00A65A7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0524E" w14:textId="77777777" w:rsidR="00A65A71" w:rsidRPr="007C70D7" w:rsidRDefault="00A65A7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26AA8" w14:textId="77777777" w:rsidR="00A65A71" w:rsidRPr="007C70D7" w:rsidRDefault="00A65A7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555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26D4C" w14:textId="77777777" w:rsidR="00A65A71" w:rsidRPr="007C70D7" w:rsidRDefault="00A65A7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7D446" w14:textId="77777777" w:rsidR="00A65A71" w:rsidRPr="007C70D7" w:rsidRDefault="00A65A7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E619C1" w:rsidRPr="007C70D7" w14:paraId="332737A7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649BC" w14:textId="1022DE48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7FF8" w14:textId="6BD50014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V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542A9" w14:textId="05955ABA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-A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00A6" w14:textId="5894725A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9D13" w14:textId="4E11BD35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37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A14C" w14:textId="716CD4E9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8758" w14:textId="2A47F82A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E619C1" w:rsidRPr="007C70D7" w14:paraId="217FB1A5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1F82" w14:textId="77777777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8C99" w14:textId="3B48AC07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-Vio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C9A3" w14:textId="536A4326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A1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B3607" w14:textId="77777777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iltenyi</w:t>
            </w:r>
            <w:proofErr w:type="spellEnd"/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iote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6CC8" w14:textId="5ACA591A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30-116-8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FE03" w14:textId="02AB68B6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8C44" w14:textId="77777777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E619C1" w:rsidRPr="007C70D7" w14:paraId="706909F0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A181" w14:textId="7207E746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g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CD2AA" w14:textId="3DE75DC0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B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AA6E3" w14:textId="64C5E78B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A6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3837" w14:textId="25A1FA88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8973" w14:textId="6ECA1062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65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B0CE" w14:textId="72323A5B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B93D" w14:textId="3357092D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D5362C" w:rsidRPr="007C70D7" w14:paraId="15CF79B8" w14:textId="77777777" w:rsidTr="000145D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08392" w14:textId="6787246B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g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4391" w14:textId="7DC3AF9B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EF1D" w14:textId="085CCB1E" w:rsidR="00D5362C" w:rsidRPr="000145DD" w:rsidRDefault="000145DD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G17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1F26B" w14:textId="4C8F7D8A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2468C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DC645" w14:textId="00674A21" w:rsidR="00D5362C" w:rsidRPr="007C70D7" w:rsidRDefault="000145DD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240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BFEE9" w14:textId="0B11F848" w:rsidR="00D5362C" w:rsidRPr="007C70D7" w:rsidRDefault="00D5362C" w:rsidP="00D5362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132D" w14:textId="77777777" w:rsidR="00D5362C" w:rsidRPr="007C70D7" w:rsidRDefault="00D5362C" w:rsidP="00D5362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D5362C" w:rsidRPr="007C70D7" w14:paraId="7EB6B57C" w14:textId="77777777" w:rsidTr="000145D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4F8D" w14:textId="468D0B94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g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A78C" w14:textId="7B68BD70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558BD" w14:textId="279336D0" w:rsidR="00D5362C" w:rsidRPr="000145DD" w:rsidRDefault="000145DD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P6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0A0AF4" w14:textId="426D0ED3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2468C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E046" w14:textId="3EA2E97B" w:rsidR="00D5362C" w:rsidRPr="007C70D7" w:rsidRDefault="000145DD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240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2BFA7" w14:textId="266E091F" w:rsidR="00D5362C" w:rsidRPr="007C70D7" w:rsidRDefault="00D5362C" w:rsidP="00D5362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F3952" w14:textId="77777777" w:rsidR="00D5362C" w:rsidRPr="007C70D7" w:rsidRDefault="00D5362C" w:rsidP="00D5362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D5362C" w:rsidRPr="007C70D7" w14:paraId="495E2F62" w14:textId="77777777" w:rsidTr="000145D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A51F" w14:textId="1E64EC99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g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05B0C" w14:textId="6674934C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I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1AB76" w14:textId="73E40E89" w:rsidR="00D5362C" w:rsidRPr="000145DD" w:rsidRDefault="000145DD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P6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B8804" w14:textId="2F1BFFD2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2468C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B322" w14:textId="678A3F71" w:rsidR="00D5362C" w:rsidRPr="007C70D7" w:rsidRDefault="000145DD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240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E33C" w14:textId="19E2F729" w:rsidR="00D5362C" w:rsidRPr="007C70D7" w:rsidRDefault="00D5362C" w:rsidP="00D5362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3645E" w14:textId="5585F49F" w:rsidR="00D5362C" w:rsidRPr="007C70D7" w:rsidRDefault="00D5362C" w:rsidP="00D5362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D5362C" w:rsidRPr="007C70D7" w14:paraId="7BD7C2A6" w14:textId="77777777" w:rsidTr="000145D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969DD" w14:textId="40FCF685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gG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4176" w14:textId="30A4CD99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I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F4794" w14:textId="5AA9EE03" w:rsidR="00D5362C" w:rsidRPr="000145DD" w:rsidRDefault="000145DD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P6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9A80B" w14:textId="752320DA" w:rsidR="00D5362C" w:rsidRPr="007C70D7" w:rsidRDefault="00D5362C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2468C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9F70" w14:textId="054EB7A8" w:rsidR="00D5362C" w:rsidRPr="007C70D7" w:rsidRDefault="000145DD" w:rsidP="00D5362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240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65AE" w14:textId="22A6788F" w:rsidR="00D5362C" w:rsidRPr="007C70D7" w:rsidRDefault="00D5362C" w:rsidP="00D5362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7D74" w14:textId="0F064B4F" w:rsidR="00D5362C" w:rsidRPr="007C70D7" w:rsidRDefault="00D5362C" w:rsidP="00D5362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E619C1" w:rsidRPr="007C70D7" w14:paraId="1FAD98DF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B2423" w14:textId="29FD4688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g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1879" w14:textId="46B92956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B7EC" w14:textId="0F3B4877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A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83AC" w14:textId="60064C2C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ytogn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11409" w14:textId="447F7E43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YT-IGG4A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A59BC" w14:textId="4E014ACF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718A" w14:textId="7F83DD7A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E619C1" w:rsidRPr="007C70D7" w14:paraId="5F33EF74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D502" w14:textId="5E5FDB2A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r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69D1" w14:textId="6219F7B0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UV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6AB0" w14:textId="0A514EEF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D434" w14:textId="60B751F1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4A8CF" w14:textId="066860D9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41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CBF7B" w14:textId="240F5EF5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</w:t>
            </w:r>
            <w:r w:rsidR="00B96998"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8096" w14:textId="32CE184D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E619C1" w:rsidRPr="007C70D7" w14:paraId="11BFE9C1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F8B3" w14:textId="1E67CF86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r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9E47" w14:textId="44227403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UV7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5ECEC" w14:textId="6C4DCA90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EFF90" w14:textId="4B77277F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0B62" w14:textId="37674048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42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80CD" w14:textId="7CBAB318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</w:t>
            </w:r>
            <w:r w:rsidR="00B96998"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F5EA" w14:textId="278719DE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E619C1" w:rsidRPr="007C70D7" w14:paraId="054F0E29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187BC" w14:textId="1DC36F06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r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12273" w14:textId="5853CE6A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V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33FA9" w14:textId="0EF10259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E24D6" w14:textId="6EFC25A1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1BE7" w14:textId="09AE1C66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48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57EB" w14:textId="7E103A0A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09488" w14:textId="0F91056D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E619C1" w:rsidRPr="007C70D7" w14:paraId="79E532DB" w14:textId="77777777" w:rsidTr="004C08E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E0D1" w14:textId="12231E9C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r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82B4" w14:textId="1C122890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V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8DF87" w14:textId="726637B3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F0FF" w14:textId="5EE427E1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13966" w14:textId="3B3F504B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052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B636" w14:textId="04E0F69A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27FF" w14:textId="4989CD7C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E619C1" w:rsidRPr="007C70D7" w14:paraId="551D52FD" w14:textId="77777777" w:rsidTr="004C08E9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9FDF4C" w14:textId="5D451351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iab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6574D" w14:textId="7B38122D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F7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00600" w14:textId="7F60E8CD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4336D2" w14:textId="1CC9B872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9AE3D8" w14:textId="6B2EF741" w:rsidR="00E619C1" w:rsidRPr="007C70D7" w:rsidRDefault="00E619C1" w:rsidP="00E619C1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49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388DF" w14:textId="080785FD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469DB7" w14:textId="5CDF5404" w:rsidR="00E619C1" w:rsidRPr="007C70D7" w:rsidRDefault="00E619C1" w:rsidP="00E619C1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/</w:t>
            </w:r>
            <w:r w:rsidRPr="007C70D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3</w:t>
            </w:r>
          </w:p>
        </w:tc>
      </w:tr>
    </w:tbl>
    <w:p w14:paraId="27B15640" w14:textId="77777777" w:rsidR="00351F44" w:rsidRPr="00782E60" w:rsidRDefault="00351F44" w:rsidP="00E619C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A8C4591" w14:textId="3E87B21C" w:rsidR="00A64C12" w:rsidRPr="00265EFA" w:rsidRDefault="00A64C12" w:rsidP="00E619C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95E50B8" w14:textId="77777777" w:rsidR="00A64C12" w:rsidRDefault="00A64C12" w:rsidP="00E619C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4B4B29" w14:textId="681CB2CE" w:rsidR="00A64C12" w:rsidRPr="00782E60" w:rsidRDefault="00A64C12" w:rsidP="001855C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2E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760FC">
        <w:rPr>
          <w:rFonts w:ascii="Times New Roman" w:hAnsi="Times New Roman" w:cs="Times New Roman"/>
          <w:b/>
          <w:sz w:val="24"/>
          <w:szCs w:val="24"/>
        </w:rPr>
        <w:t>3</w:t>
      </w:r>
      <w:r w:rsidRPr="00782E60">
        <w:rPr>
          <w:rFonts w:ascii="Times New Roman" w:hAnsi="Times New Roman" w:cs="Times New Roman"/>
          <w:b/>
          <w:sz w:val="24"/>
          <w:szCs w:val="24"/>
        </w:rPr>
        <w:t>. Flow</w:t>
      </w:r>
      <w:r w:rsidR="003429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2E60">
        <w:rPr>
          <w:rFonts w:ascii="Times New Roman" w:hAnsi="Times New Roman" w:cs="Times New Roman"/>
          <w:b/>
          <w:sz w:val="24"/>
          <w:szCs w:val="24"/>
        </w:rPr>
        <w:t>cytometer set-up</w:t>
      </w:r>
    </w:p>
    <w:tbl>
      <w:tblPr>
        <w:tblStyle w:val="TableGrid"/>
        <w:tblW w:w="8976" w:type="dxa"/>
        <w:tblLayout w:type="fixed"/>
        <w:tblLook w:val="04A0" w:firstRow="1" w:lastRow="0" w:firstColumn="1" w:lastColumn="0" w:noHBand="0" w:noVBand="1"/>
      </w:tblPr>
      <w:tblGrid>
        <w:gridCol w:w="1006"/>
        <w:gridCol w:w="1121"/>
        <w:gridCol w:w="992"/>
        <w:gridCol w:w="1031"/>
        <w:gridCol w:w="1006"/>
        <w:gridCol w:w="1006"/>
        <w:gridCol w:w="2814"/>
      </w:tblGrid>
      <w:tr w:rsidR="00B96998" w:rsidRPr="00782E60" w14:paraId="1AA5E3F6" w14:textId="77777777" w:rsidTr="00B96998">
        <w:trPr>
          <w:trHeight w:val="259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F0CBC" w14:textId="77777777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LSRFortessa</w:t>
            </w:r>
            <w:proofErr w:type="spellEnd"/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-20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105B" w14:textId="01B43A3F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RII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2B71" w14:textId="401EE16F" w:rsidR="00B96998" w:rsidRPr="00782E60" w:rsidRDefault="00D9508C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S</w:t>
            </w:r>
            <w:r w:rsidR="00B96998">
              <w:rPr>
                <w:rFonts w:ascii="Times New Roman" w:hAnsi="Times New Roman" w:cs="Times New Roman"/>
                <w:b/>
                <w:sz w:val="24"/>
                <w:szCs w:val="24"/>
              </w:rPr>
              <w:t>Lyric</w:t>
            </w:r>
            <w:proofErr w:type="spellEnd"/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4163FE" w14:textId="61A9F9E2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Fluorochromes used in this study</w:t>
            </w:r>
          </w:p>
        </w:tc>
      </w:tr>
      <w:tr w:rsidR="00B96998" w:rsidRPr="00782E60" w14:paraId="0553BA66" w14:textId="77777777" w:rsidTr="00B96998">
        <w:trPr>
          <w:trHeight w:val="259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BBEFF"/>
          </w:tcPr>
          <w:p w14:paraId="6927224A" w14:textId="77777777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355 nm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EFF"/>
          </w:tcPr>
          <w:p w14:paraId="309F033B" w14:textId="3F997CD7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EFF"/>
          </w:tcPr>
          <w:p w14:paraId="6D787D48" w14:textId="573DF6C4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BBEFF"/>
          </w:tcPr>
          <w:p w14:paraId="578430DF" w14:textId="5C636DCF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6998" w:rsidRPr="00782E60" w14:paraId="787EAD2A" w14:textId="77777777" w:rsidTr="007B7245">
        <w:trPr>
          <w:trHeight w:val="259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2974B" w14:textId="7777777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379/2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FD82DC" w14:textId="6E1A858E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9229BC" w14:textId="230FDF46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1319F2" w14:textId="33104094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F6F1FD" w14:textId="703A60CE" w:rsidR="00B96998" w:rsidRDefault="00B96998" w:rsidP="00B9699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C12313" w14:textId="31EEBD77" w:rsidR="00B96998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AC3BCA" w14:textId="426B2041" w:rsidR="00B96998" w:rsidRPr="00265EFA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UV395</w:t>
            </w:r>
          </w:p>
        </w:tc>
      </w:tr>
      <w:tr w:rsidR="00B96998" w:rsidRPr="00782E60" w14:paraId="2C2CDF30" w14:textId="77777777" w:rsidTr="007B7245">
        <w:trPr>
          <w:trHeight w:val="274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EC61CF8" w14:textId="7777777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25/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B1343E" w14:textId="4C12F2D3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05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E1F84" w14:textId="06CEDAB0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2218D" w14:textId="2D17DEB0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8314E" w14:textId="1DEC8546" w:rsidR="00B96998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538B1" w14:textId="14DF242F" w:rsidR="00B96998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BC7CD" w14:textId="666B51FD" w:rsidR="00B96998" w:rsidRPr="00E8647A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UV496</w:t>
            </w:r>
          </w:p>
        </w:tc>
      </w:tr>
      <w:tr w:rsidR="00B96998" w:rsidRPr="00782E60" w14:paraId="2F9C68EC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AF480" w14:textId="7777777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40/3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6971C" w14:textId="5895F979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90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5FDC13" w14:textId="77BB84DD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02B7F5" w14:textId="11D2D08D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E46207" w14:textId="5B9C2A4B" w:rsidR="00B96998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FD6C09" w14:textId="614D6078" w:rsidR="00B96998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C820BB" w14:textId="1ACCB9B7" w:rsidR="00B96998" w:rsidRPr="00265EFA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UV737</w:t>
            </w:r>
          </w:p>
        </w:tc>
      </w:tr>
      <w:tr w:rsidR="00B96998" w:rsidRPr="00782E60" w14:paraId="7CA0B1CD" w14:textId="77777777" w:rsidTr="00B96998">
        <w:trPr>
          <w:trHeight w:val="259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4BFF"/>
          </w:tcPr>
          <w:p w14:paraId="1E71E80C" w14:textId="52213E8D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5 nm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4BFF"/>
          </w:tcPr>
          <w:p w14:paraId="70C7D9EC" w14:textId="2941340E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5 nm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4BFF"/>
          </w:tcPr>
          <w:p w14:paraId="06F78891" w14:textId="357115B9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5 nm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4BFF"/>
          </w:tcPr>
          <w:p w14:paraId="3254DCA0" w14:textId="272664D8" w:rsidR="00B96998" w:rsidRPr="00782E60" w:rsidRDefault="00B96998" w:rsidP="00E619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6998" w:rsidRPr="00782E60" w14:paraId="2D2B9A02" w14:textId="77777777" w:rsidTr="007B7245">
        <w:trPr>
          <w:trHeight w:val="259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1F0D8" w14:textId="7777777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450/5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82DE72" w14:textId="4A28988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9C70FD" w14:textId="7EB64520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450/5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11738D" w14:textId="3186EA51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A08F03" w14:textId="7CBDE74A" w:rsidR="00B96998" w:rsidRPr="00782E60" w:rsidRDefault="00953EC0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8/4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F85B5E" w14:textId="3FEB254A" w:rsidR="00B96998" w:rsidRPr="00782E60" w:rsidRDefault="00953EC0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8/45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D60933" w14:textId="613ECAD6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BV421</w:t>
            </w:r>
          </w:p>
        </w:tc>
      </w:tr>
      <w:tr w:rsidR="00B96998" w:rsidRPr="00782E60" w14:paraId="187FE143" w14:textId="77777777" w:rsidTr="007B7245">
        <w:trPr>
          <w:trHeight w:val="274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CC00634" w14:textId="7777777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25/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586D4" w14:textId="12704026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05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24BBB" w14:textId="3971C785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25/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B0408" w14:textId="5CFFFA21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05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F57B8" w14:textId="4B157375" w:rsidR="00B96998" w:rsidRDefault="00953EC0" w:rsidP="00B9699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8/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D793BF" w14:textId="5710BE07" w:rsidR="00B96998" w:rsidRDefault="00953EC0" w:rsidP="00B9699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0 LP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5E06F" w14:textId="12D60702" w:rsidR="00B96998" w:rsidRPr="00782E60" w:rsidRDefault="00B96998" w:rsidP="00B9699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V480</w:t>
            </w:r>
          </w:p>
        </w:tc>
      </w:tr>
      <w:tr w:rsidR="00B96998" w:rsidRPr="00782E60" w14:paraId="01D3030F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CF18022" w14:textId="7777777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55F76" w14:textId="7759A1C1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C20D6" w14:textId="1C01F7CD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86/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D8C6A" w14:textId="28400D1C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7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ED05B" w14:textId="6AC28AC8" w:rsidR="00B96998" w:rsidRPr="00782E60" w:rsidRDefault="00953EC0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FD643D" w14:textId="1FCA8829" w:rsidR="00B96998" w:rsidRPr="00782E60" w:rsidRDefault="00953EC0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5CF6A" w14:textId="644BCCD1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96998" w:rsidRPr="00782E60" w14:paraId="67F75C71" w14:textId="77777777" w:rsidTr="007B7245">
        <w:trPr>
          <w:trHeight w:val="274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728F8FE" w14:textId="7777777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10/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CE406" w14:textId="449F72E8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00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4A134" w14:textId="0F1AB391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10/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4F801" w14:textId="0E677B60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0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BE56D" w14:textId="4977CADC" w:rsidR="00B96998" w:rsidRDefault="00953EC0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6/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EC837" w14:textId="46AD12CA" w:rsidR="00B96998" w:rsidRDefault="00953EC0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6/36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69F3A" w14:textId="08387D2A" w:rsidR="00B96998" w:rsidRPr="00782E60" w:rsidRDefault="007B7245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96998" w:rsidRPr="00782E60" w14:paraId="2E0D91F7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7A25C3B" w14:textId="77777777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70/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B226D" w14:textId="3408099F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35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F49547" w14:textId="727AA86B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60/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8FC9B" w14:textId="669BFE30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3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5299A" w14:textId="52B45E14" w:rsidR="00B96998" w:rsidRDefault="00953EC0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E51CD" w14:textId="724D4798" w:rsidR="00B96998" w:rsidRDefault="00953EC0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2E590" w14:textId="6903CF8D" w:rsidR="00B96998" w:rsidRPr="00782E60" w:rsidRDefault="00B96998" w:rsidP="00E619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V650</w:t>
            </w:r>
          </w:p>
        </w:tc>
      </w:tr>
      <w:tr w:rsidR="00953EC0" w:rsidRPr="00782E60" w14:paraId="617627DE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9A5839A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10/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18089" w14:textId="3365DC59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85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CEAD3" w14:textId="2DD89F3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10/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680BD" w14:textId="6A60DFC3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85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9BA3C" w14:textId="280C33E8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5/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BD548" w14:textId="5A25C32A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5/50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0CF093" w14:textId="3BD50FCC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BV711</w:t>
            </w:r>
          </w:p>
        </w:tc>
      </w:tr>
      <w:tr w:rsidR="00953EC0" w:rsidRPr="00782E60" w14:paraId="2E10A5D2" w14:textId="77777777" w:rsidTr="007B7245">
        <w:trPr>
          <w:trHeight w:val="274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46224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80/6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ABCE9" w14:textId="65C31606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50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5E0C97" w14:textId="2842B28B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80/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5C789" w14:textId="21C83F16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5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4BE44B" w14:textId="5E85683C" w:rsidR="00953EC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5 L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1A4D8" w14:textId="75BCFE6B" w:rsidR="00953EC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5 LP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1A613A" w14:textId="61C212A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V786</w:t>
            </w:r>
          </w:p>
        </w:tc>
      </w:tr>
      <w:tr w:rsidR="00953EC0" w:rsidRPr="00782E60" w14:paraId="140F57CD" w14:textId="77777777" w:rsidTr="00B96998">
        <w:trPr>
          <w:trHeight w:val="259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F0"/>
          </w:tcPr>
          <w:p w14:paraId="4FB62229" w14:textId="77777777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488 nm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5C1187EB" w14:textId="4EC06788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B0F0"/>
          </w:tcPr>
          <w:p w14:paraId="2798237B" w14:textId="4CB39470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488 nm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19495391" w14:textId="0B15BD72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B92FB60" w14:textId="1CEFDC6F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488 nm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B0F0"/>
          </w:tcPr>
          <w:p w14:paraId="31513948" w14:textId="702DE40F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EC0" w:rsidRPr="00782E60" w14:paraId="58D0E6AD" w14:textId="77777777" w:rsidTr="007B7245">
        <w:trPr>
          <w:trHeight w:val="259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80261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488/1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0EB0AB" w14:textId="07B4C2BB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9C5C52" w14:textId="2947E2B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488/1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7011D6" w14:textId="45D0635D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6B3C87" w14:textId="720DD3F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8/1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4F214A" w14:textId="2EF4C35A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DA6E93" w14:textId="40C2695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SSC</w:t>
            </w:r>
          </w:p>
        </w:tc>
      </w:tr>
      <w:tr w:rsidR="00953EC0" w:rsidRPr="00782E60" w14:paraId="15695007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12E5CA1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30/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914ED" w14:textId="3C9F2E04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05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47880" w14:textId="6680B010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30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467E7" w14:textId="71EF4860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05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6360E" w14:textId="0ABD3FE0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7/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B47C2" w14:textId="75E8B093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7 LP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36F80" w14:textId="6A82EBBB" w:rsidR="00953EC0" w:rsidRPr="00782E60" w:rsidRDefault="00953EC0" w:rsidP="007B72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FI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953EC0" w:rsidRPr="00782E60" w14:paraId="2339621D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5C9BD29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6AA410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4CF4F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1C6D7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60857" w14:textId="373BC3CA" w:rsidR="00953EC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6/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AAA19" w14:textId="2ABED925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0 LP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7C7FA2" w14:textId="097C72E9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</w:t>
            </w:r>
          </w:p>
        </w:tc>
      </w:tr>
      <w:tr w:rsidR="00953EC0" w:rsidRPr="00782E60" w14:paraId="0C494C6C" w14:textId="77777777" w:rsidTr="007B7245">
        <w:trPr>
          <w:trHeight w:val="274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42FDDCF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10/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B24DA" w14:textId="41B51E2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85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18507" w14:textId="03B880AB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10/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D09B1" w14:textId="582CC1EA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3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C73FE" w14:textId="4BABAE35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0/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541E4F" w14:textId="61D3B8E3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5 LP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C9F1AE" w14:textId="5EACD429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PerCP-Cy5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BB700</w:t>
            </w:r>
          </w:p>
        </w:tc>
      </w:tr>
      <w:tr w:rsidR="00953EC0" w:rsidRPr="00782E60" w14:paraId="0009B399" w14:textId="77777777" w:rsidTr="007B7245">
        <w:trPr>
          <w:trHeight w:val="274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DF78D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BEA881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530CE4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2713A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5E9536" w14:textId="43440C0C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83/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F1BF9" w14:textId="75805D12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2 LP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30F3E6" w14:textId="6BCBD8E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-Cy7</w:t>
            </w:r>
          </w:p>
        </w:tc>
      </w:tr>
      <w:tr w:rsidR="00953EC0" w:rsidRPr="00782E60" w14:paraId="0A8E6587" w14:textId="77777777" w:rsidTr="00B96998">
        <w:trPr>
          <w:trHeight w:val="259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DA16"/>
          </w:tcPr>
          <w:p w14:paraId="73058527" w14:textId="77777777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561 nm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7DA16"/>
          </w:tcPr>
          <w:p w14:paraId="5597E922" w14:textId="62DC2D35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7DA16"/>
          </w:tcPr>
          <w:p w14:paraId="3FD79AA3" w14:textId="6DFBE70E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561 nm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7DA16"/>
          </w:tcPr>
          <w:p w14:paraId="35D212AB" w14:textId="1F994279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DA16"/>
          </w:tcPr>
          <w:p w14:paraId="784BB63E" w14:textId="555ACFFC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7DA16"/>
          </w:tcPr>
          <w:p w14:paraId="39945505" w14:textId="611B8860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EC0" w:rsidRPr="00782E60" w14:paraId="7BD1D717" w14:textId="77777777" w:rsidTr="007B7245">
        <w:trPr>
          <w:trHeight w:val="259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9B52D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86/1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EF7651" w14:textId="16BD6E7E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9AE0E3" w14:textId="4982195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582/1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083D9D" w14:textId="1F121BDC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7A6924" w14:textId="4C412252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B9C5F8" w14:textId="5B459F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E12EEC" w14:textId="0B9B73E5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PE</w:t>
            </w:r>
          </w:p>
        </w:tc>
      </w:tr>
      <w:tr w:rsidR="00953EC0" w:rsidRPr="00782E60" w14:paraId="1336FFC9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C3598DF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10/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8EF11" w14:textId="7C448DDE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00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82323" w14:textId="14C37BD3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10/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6853D" w14:textId="2A720A45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0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F380D" w14:textId="510E43DB" w:rsidR="00953EC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04571" w14:textId="786DBB2F" w:rsidR="00953EC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ED250" w14:textId="1EAED4E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-Vio615</w:t>
            </w:r>
          </w:p>
        </w:tc>
      </w:tr>
      <w:tr w:rsidR="00953EC0" w:rsidRPr="00782E60" w14:paraId="01202A8A" w14:textId="77777777" w:rsidTr="007B7245">
        <w:trPr>
          <w:trHeight w:val="274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FFF88C1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75/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EC8867" w14:textId="6D038365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35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9C9B0" w14:textId="7400D0E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85/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E1992" w14:textId="5E5A4372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35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AACCB" w14:textId="19D2ECB6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57242" w14:textId="45F7659C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18A37" w14:textId="6134FE8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53EC0" w:rsidRPr="00782E60" w14:paraId="3D201D45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C9958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80/6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74C0E" w14:textId="3AD49C5F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50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5D6411" w14:textId="47DA420F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80/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39B10" w14:textId="1B250488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5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D46717" w14:textId="1501F765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0D035" w14:textId="5093A7C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FBACC6" w14:textId="56CD396C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PE-Cy7, PC7</w:t>
            </w:r>
          </w:p>
        </w:tc>
      </w:tr>
      <w:tr w:rsidR="00953EC0" w:rsidRPr="00782E60" w14:paraId="7F817CFB" w14:textId="77777777" w:rsidTr="00B96998">
        <w:trPr>
          <w:trHeight w:val="259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5050"/>
          </w:tcPr>
          <w:p w14:paraId="140FA4C7" w14:textId="77777777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640 nm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5050"/>
          </w:tcPr>
          <w:p w14:paraId="3A4D247F" w14:textId="03C715CC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5050"/>
          </w:tcPr>
          <w:p w14:paraId="3C7DFA3F" w14:textId="74ABCFCF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640 nm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5050"/>
          </w:tcPr>
          <w:p w14:paraId="37312F6D" w14:textId="4BD4B5BE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5050"/>
          </w:tcPr>
          <w:p w14:paraId="739AEA54" w14:textId="12AAABCC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/>
                <w:sz w:val="24"/>
                <w:szCs w:val="24"/>
              </w:rPr>
              <w:t>640 nm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5050"/>
          </w:tcPr>
          <w:p w14:paraId="78CA2F32" w14:textId="77E05146" w:rsidR="00953EC0" w:rsidRPr="00782E60" w:rsidRDefault="00953EC0" w:rsidP="00953E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3EC0" w:rsidRPr="00782E60" w14:paraId="5C678AB0" w14:textId="77777777" w:rsidTr="007B7245">
        <w:trPr>
          <w:trHeight w:val="259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4B813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70/3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87D3EE" w14:textId="587F8AA3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DA350B" w14:textId="3EB38B1B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70/1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36735D" w14:textId="08EC6001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No LP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1EED43" w14:textId="715496CF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0/1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779873" w14:textId="2339F55B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0/10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3AA20C" w14:textId="191C9B1E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APC</w:t>
            </w:r>
          </w:p>
        </w:tc>
      </w:tr>
      <w:tr w:rsidR="00953EC0" w:rsidRPr="00782E60" w14:paraId="57F012D9" w14:textId="77777777" w:rsidTr="007B7245">
        <w:trPr>
          <w:trHeight w:val="274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B406419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30/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D2B1E" w14:textId="2FF66409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90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BF676" w14:textId="6F2BCDFE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30/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CC49C" w14:textId="7E8A7BFC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69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17FF00" w14:textId="088BDC4B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0/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467BA" w14:textId="3492B435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5 LP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E9AF20" w14:textId="7C2069B6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Fixable Viability Stain 700</w:t>
            </w:r>
          </w:p>
        </w:tc>
      </w:tr>
      <w:tr w:rsidR="00953EC0" w:rsidRPr="00782E60" w14:paraId="1BD8421D" w14:textId="77777777" w:rsidTr="007B7245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FFFD3" w14:textId="77777777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80/6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669120" w14:textId="1A68786D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50 L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DA66D8" w14:textId="21C37659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80/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61831" w14:textId="629FFB4A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50 LP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B54675" w14:textId="53A16929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83/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55F62" w14:textId="31FCA44A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2 LP</w:t>
            </w:r>
          </w:p>
        </w:tc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982BE1" w14:textId="2C8C00BF" w:rsidR="00953EC0" w:rsidRPr="00782E60" w:rsidRDefault="00953EC0" w:rsidP="00953EC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APC-H7, APC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y</w:t>
            </w:r>
            <w:r w:rsidRPr="00782E6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</w:tbl>
    <w:p w14:paraId="526D112D" w14:textId="77777777" w:rsidR="00A64C12" w:rsidRPr="00782E60" w:rsidRDefault="00A64C12" w:rsidP="00E619C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2E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38BF7E" w14:textId="36EDAE9E" w:rsidR="00A64C12" w:rsidRPr="00782E60" w:rsidRDefault="00A64C12" w:rsidP="001855C3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82E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82E6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760FC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82E60">
        <w:rPr>
          <w:rFonts w:asciiTheme="majorBidi" w:hAnsiTheme="majorBidi" w:cstheme="majorBidi"/>
          <w:b/>
          <w:bCs/>
          <w:sz w:val="24"/>
          <w:szCs w:val="24"/>
        </w:rPr>
        <w:t xml:space="preserve"> Target values for 7</w:t>
      </w:r>
      <w:r w:rsidRPr="00782E6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th</w:t>
      </w:r>
      <w:r w:rsidRPr="00782E60">
        <w:rPr>
          <w:rFonts w:asciiTheme="majorBidi" w:hAnsiTheme="majorBidi" w:cstheme="majorBidi"/>
          <w:b/>
          <w:bCs/>
          <w:sz w:val="24"/>
          <w:szCs w:val="24"/>
        </w:rPr>
        <w:t xml:space="preserve"> peak of rainbow beads in fluorescent channels</w:t>
      </w:r>
    </w:p>
    <w:tbl>
      <w:tblPr>
        <w:tblStyle w:val="TableGrid"/>
        <w:tblW w:w="94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9"/>
        <w:gridCol w:w="1134"/>
        <w:gridCol w:w="1562"/>
        <w:gridCol w:w="1424"/>
        <w:gridCol w:w="1593"/>
        <w:gridCol w:w="1878"/>
      </w:tblGrid>
      <w:tr w:rsidR="00A64C12" w:rsidRPr="006F771A" w14:paraId="63CAD443" w14:textId="77777777" w:rsidTr="002A51ED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71DF0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Fluorochr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E45FDF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Channel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3EC621" w14:textId="77777777" w:rsidR="00A64C12" w:rsidRPr="006F771A" w:rsidRDefault="00A64C12" w:rsidP="00E619C1">
            <w:pPr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Lower (-15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43AAD8" w14:textId="77777777" w:rsidR="00A64C12" w:rsidRPr="006F771A" w:rsidRDefault="00A64C12" w:rsidP="00E619C1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Target MFI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FDE58D" w14:textId="77777777" w:rsidR="00A64C12" w:rsidRPr="006F771A" w:rsidRDefault="00A64C12" w:rsidP="00E619C1">
            <w:pPr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Upper (+15%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C3E31" w14:textId="7CFCC229" w:rsidR="00A64C12" w:rsidRPr="006F771A" w:rsidRDefault="006F771A" w:rsidP="00E619C1">
            <w:pPr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R</w:t>
            </w:r>
            <w:r w:rsidR="00A64C12" w:rsidRPr="006F771A">
              <w:rPr>
                <w:rFonts w:asciiTheme="majorBidi" w:hAnsiTheme="majorBidi" w:cstheme="majorBidi"/>
              </w:rPr>
              <w:t>ecommendation</w:t>
            </w:r>
          </w:p>
        </w:tc>
      </w:tr>
      <w:tr w:rsidR="00265EFA" w:rsidRPr="006F771A" w14:paraId="137D4CBD" w14:textId="77777777" w:rsidTr="002A51ED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E279E2" w14:textId="40F1047F" w:rsidR="00265EFA" w:rsidRPr="006F771A" w:rsidRDefault="00265EFA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UV3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6ABC60" w14:textId="3BC2D3CB" w:rsidR="00265EFA" w:rsidRPr="006F771A" w:rsidRDefault="00265EFA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UV395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C99094" w14:textId="6F002472" w:rsidR="00265EFA" w:rsidRPr="006F771A" w:rsidRDefault="00265EFA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7,00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BC7892" w14:textId="02B31650" w:rsidR="00265EFA" w:rsidRPr="006F771A" w:rsidRDefault="00265EFA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20,000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6A6E27" w14:textId="7A962344" w:rsidR="00265EFA" w:rsidRPr="006F771A" w:rsidRDefault="00265EFA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23,00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10A456" w14:textId="0ECA93F6" w:rsidR="00265EFA" w:rsidRPr="006F771A" w:rsidRDefault="00B051E4" w:rsidP="00E619C1">
            <w:pPr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In-house</w:t>
            </w:r>
          </w:p>
        </w:tc>
      </w:tr>
      <w:tr w:rsidR="00E82C83" w:rsidRPr="006F771A" w14:paraId="3C895DC5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2EDC2" w14:textId="4DC7305E" w:rsidR="00E82C83" w:rsidRPr="006F771A" w:rsidRDefault="00E82C83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UV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7F18A" w14:textId="574B4686" w:rsidR="00E82C83" w:rsidRPr="006F771A" w:rsidRDefault="00E82C83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UV5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9E83D" w14:textId="4CCC3101" w:rsidR="00E82C83" w:rsidRPr="006F771A" w:rsidRDefault="00E82C83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23,8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F5356" w14:textId="63F38B34" w:rsidR="00E82C83" w:rsidRPr="006F771A" w:rsidRDefault="00E82C83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28,0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CE8A6" w14:textId="03EE2F55" w:rsidR="00E82C83" w:rsidRPr="006F771A" w:rsidRDefault="006F771A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32,2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6236A" w14:textId="242C5BF7" w:rsidR="00E82C83" w:rsidRPr="006F771A" w:rsidRDefault="006F771A" w:rsidP="00E619C1">
            <w:pPr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In-house</w:t>
            </w:r>
          </w:p>
        </w:tc>
      </w:tr>
      <w:tr w:rsidR="00265EFA" w:rsidRPr="006F771A" w14:paraId="4EAC14C9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F5863" w14:textId="32A14A00" w:rsidR="00265EFA" w:rsidRPr="006F771A" w:rsidRDefault="00265EFA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UV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E99B7" w14:textId="1E400BAE" w:rsidR="00265EFA" w:rsidRPr="006F771A" w:rsidRDefault="00265EFA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UV7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BF3D2" w14:textId="370F5BD9" w:rsidR="00265EFA" w:rsidRPr="006F771A" w:rsidRDefault="00265EFA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21,25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5A053" w14:textId="14F8A589" w:rsidR="00265EFA" w:rsidRPr="006F771A" w:rsidRDefault="00265EFA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25,0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44C3E" w14:textId="3CA8A89F" w:rsidR="00265EFA" w:rsidRPr="006F771A" w:rsidRDefault="00265EFA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28,7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DA4A" w14:textId="2E15C6E1" w:rsidR="00265EFA" w:rsidRPr="006F771A" w:rsidRDefault="00B051E4" w:rsidP="00E619C1">
            <w:pPr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In-house</w:t>
            </w:r>
          </w:p>
        </w:tc>
      </w:tr>
      <w:tr w:rsidR="00A64C12" w:rsidRPr="006F771A" w14:paraId="2AB5A2A4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DEEEB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V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3B2BF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V4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D0927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00,4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4E6C0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118,1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51577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35,90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965352C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EuroFlow</w:t>
            </w:r>
            <w:proofErr w:type="spellEnd"/>
          </w:p>
        </w:tc>
      </w:tr>
      <w:tr w:rsidR="00A64C12" w:rsidRPr="006F771A" w14:paraId="0ABE0AC3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3643" w14:textId="726776CF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V</w:t>
            </w:r>
            <w:r w:rsidR="00E82C83" w:rsidRPr="006F771A">
              <w:rPr>
                <w:rFonts w:asciiTheme="majorBidi" w:hAnsiTheme="majorBidi" w:cstheme="majorBidi"/>
                <w:b/>
                <w:bCs/>
              </w:rPr>
              <w:t>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7632A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V5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3E5ED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93,8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87A43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110,4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7198E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27,0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E6C45C9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EuroFlow</w:t>
            </w:r>
            <w:proofErr w:type="spellEnd"/>
          </w:p>
        </w:tc>
      </w:tr>
      <w:tr w:rsidR="00E82C83" w:rsidRPr="006F771A" w14:paraId="65DA34A3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B04B3" w14:textId="0BE456EC" w:rsidR="00E82C83" w:rsidRPr="006F771A" w:rsidRDefault="00E82C83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V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04EB9" w14:textId="27D699E6" w:rsidR="00E82C83" w:rsidRPr="006F771A" w:rsidRDefault="006F771A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V6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8E740" w14:textId="19F36111" w:rsidR="00E82C83" w:rsidRPr="006F771A" w:rsidRDefault="006F771A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34,3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C4623" w14:textId="77909218" w:rsidR="00E82C83" w:rsidRPr="006F771A" w:rsidRDefault="006F771A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40,4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B75EB" w14:textId="7340B056" w:rsidR="00E82C83" w:rsidRPr="006F771A" w:rsidRDefault="006F771A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46,51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177A3F9" w14:textId="361068E0" w:rsidR="00E82C83" w:rsidRPr="006F771A" w:rsidRDefault="006F771A" w:rsidP="00E619C1">
            <w:pPr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In-house</w:t>
            </w:r>
          </w:p>
        </w:tc>
      </w:tr>
      <w:tr w:rsidR="00A64C12" w:rsidRPr="006F771A" w14:paraId="1E93496E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43124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V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FB35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V7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B04E2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5,0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729C5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17,7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A31FA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20,4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96BFB44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In-house</w:t>
            </w:r>
          </w:p>
        </w:tc>
      </w:tr>
      <w:tr w:rsidR="004709AC" w:rsidRPr="006F771A" w14:paraId="58093C1A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9964F" w14:textId="21770048" w:rsidR="004709AC" w:rsidRPr="006F771A" w:rsidRDefault="004709AC" w:rsidP="00E619C1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V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8464A" w14:textId="2B193134" w:rsidR="004709AC" w:rsidRPr="006F771A" w:rsidRDefault="004709AC" w:rsidP="00E619C1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7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D6CCF" w14:textId="3E394AEE" w:rsidR="004709AC" w:rsidRPr="006F771A" w:rsidRDefault="001740BD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9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41891" w14:textId="3BB64C9F" w:rsidR="004709AC" w:rsidRPr="006F771A" w:rsidRDefault="001740BD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,2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F4493" w14:textId="3CDB2578" w:rsidR="004709AC" w:rsidRPr="006F771A" w:rsidRDefault="001740BD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5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DA68355" w14:textId="636767E2" w:rsidR="004709AC" w:rsidRPr="006F771A" w:rsidRDefault="001740BD" w:rsidP="00E619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-house</w:t>
            </w:r>
          </w:p>
        </w:tc>
      </w:tr>
      <w:tr w:rsidR="00A64C12" w:rsidRPr="006F771A" w14:paraId="1B780CCA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4BFC1" w14:textId="2AD2109D" w:rsidR="00A64C12" w:rsidRPr="006F771A" w:rsidRDefault="00A64C12" w:rsidP="002A51ED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FI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D0AD6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5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5E4E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28,7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9068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33,8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3C25B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38,9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F13F3AD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EuroFlow</w:t>
            </w:r>
            <w:proofErr w:type="spellEnd"/>
          </w:p>
        </w:tc>
      </w:tr>
      <w:tr w:rsidR="00A64C12" w:rsidRPr="006F771A" w14:paraId="2A4681C5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F6C29" w14:textId="135B3CD4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PerCP-Cy5.5</w:t>
            </w:r>
            <w:r w:rsidR="001740BD">
              <w:rPr>
                <w:rFonts w:asciiTheme="majorBidi" w:hAnsiTheme="majorBidi" w:cstheme="majorBidi"/>
                <w:b/>
                <w:bCs/>
              </w:rPr>
              <w:t>/</w:t>
            </w:r>
            <w:r w:rsidR="00E82C83" w:rsidRPr="006F771A">
              <w:rPr>
                <w:rFonts w:asciiTheme="majorBidi" w:hAnsiTheme="majorBidi" w:cstheme="majorBidi"/>
                <w:b/>
                <w:bCs/>
              </w:rPr>
              <w:t xml:space="preserve"> BB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54561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B7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33D9C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66,84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F32F6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78,6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2BE11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90,4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D225C93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EuroFlow</w:t>
            </w:r>
            <w:proofErr w:type="spellEnd"/>
          </w:p>
        </w:tc>
      </w:tr>
      <w:tr w:rsidR="00A64C12" w:rsidRPr="006F771A" w14:paraId="27B8D754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D1A89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FEDE9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YG5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6CC1A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32,3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0CDB9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38,09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0899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43,80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313BFFC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EuroFlow</w:t>
            </w:r>
            <w:proofErr w:type="spellEnd"/>
          </w:p>
        </w:tc>
      </w:tr>
      <w:tr w:rsidR="00A64C12" w:rsidRPr="006F771A" w14:paraId="64CFD4F1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96E82" w14:textId="11406054" w:rsidR="00A64C12" w:rsidRPr="006F771A" w:rsidRDefault="00E82C83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PE-</w:t>
            </w:r>
            <w:r w:rsidR="00886EA4" w:rsidRPr="006F771A">
              <w:rPr>
                <w:rFonts w:asciiTheme="majorBidi" w:hAnsiTheme="majorBidi" w:cstheme="majorBidi"/>
                <w:b/>
                <w:bCs/>
              </w:rPr>
              <w:t>Vio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5C86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YG6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5EB8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78,5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6AC0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210,0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0FA2D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241,5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F1A738D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In-house</w:t>
            </w:r>
          </w:p>
        </w:tc>
      </w:tr>
      <w:tr w:rsidR="00A64C12" w:rsidRPr="006F771A" w14:paraId="3261017F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910F9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PE-Cy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D7C2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YG7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DE2E6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8,3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67EF3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9,7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1119D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1,2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4ED65A3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EuroFlow</w:t>
            </w:r>
            <w:proofErr w:type="spellEnd"/>
          </w:p>
        </w:tc>
      </w:tr>
      <w:tr w:rsidR="00A64C12" w:rsidRPr="006F771A" w14:paraId="1F27F4DE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33276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A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C418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R6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67D6C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58,6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6749F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186,6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4D02E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214,62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C533512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EuroFlow</w:t>
            </w:r>
            <w:proofErr w:type="spellEnd"/>
          </w:p>
        </w:tc>
      </w:tr>
      <w:tr w:rsidR="00A64C12" w:rsidRPr="006F771A" w14:paraId="79D5879F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BB4B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AF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3137F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R7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FD483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21,5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9C94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143,0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B9E54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164,4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A35B7B5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In-house</w:t>
            </w:r>
          </w:p>
        </w:tc>
      </w:tr>
      <w:tr w:rsidR="00A64C12" w:rsidRPr="006F771A" w14:paraId="18763B68" w14:textId="77777777" w:rsidTr="002A51ED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0DC1F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APC-H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C94064" w14:textId="77777777" w:rsidR="00A64C12" w:rsidRPr="006F771A" w:rsidRDefault="00A64C12" w:rsidP="00E619C1">
            <w:pPr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R78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81FD5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64,19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AA109D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F771A">
              <w:rPr>
                <w:rFonts w:asciiTheme="majorBidi" w:hAnsiTheme="majorBidi" w:cstheme="majorBidi"/>
                <w:b/>
                <w:bCs/>
              </w:rPr>
              <w:t>75,5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C0F89" w14:textId="77777777" w:rsidR="00A64C12" w:rsidRPr="006F771A" w:rsidRDefault="00A64C12" w:rsidP="00E619C1">
            <w:pPr>
              <w:ind w:right="252"/>
              <w:jc w:val="right"/>
              <w:rPr>
                <w:rFonts w:asciiTheme="majorBidi" w:hAnsiTheme="majorBidi" w:cstheme="majorBidi"/>
              </w:rPr>
            </w:pPr>
            <w:r w:rsidRPr="006F771A">
              <w:rPr>
                <w:rFonts w:asciiTheme="majorBidi" w:hAnsiTheme="majorBidi" w:cstheme="majorBidi"/>
              </w:rPr>
              <w:t>86,85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CAC99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EuroFlow</w:t>
            </w:r>
            <w:proofErr w:type="spellEnd"/>
          </w:p>
        </w:tc>
      </w:tr>
      <w:tr w:rsidR="00A64C12" w:rsidRPr="006F771A" w14:paraId="2C9BF65F" w14:textId="77777777" w:rsidTr="00E619C1">
        <w:trPr>
          <w:trHeight w:val="300"/>
        </w:trPr>
        <w:tc>
          <w:tcPr>
            <w:tcW w:w="9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84B1B9" w14:textId="77777777" w:rsidR="00A64C12" w:rsidRPr="006F771A" w:rsidRDefault="00A64C12" w:rsidP="00E619C1">
            <w:pPr>
              <w:rPr>
                <w:rFonts w:asciiTheme="majorBidi" w:hAnsiTheme="majorBidi" w:cstheme="majorBidi"/>
              </w:rPr>
            </w:pPr>
            <w:proofErr w:type="spellStart"/>
            <w:r w:rsidRPr="006F771A">
              <w:rPr>
                <w:rFonts w:asciiTheme="majorBidi" w:hAnsiTheme="majorBidi" w:cstheme="majorBidi"/>
              </w:rPr>
              <w:t>Spherotech</w:t>
            </w:r>
            <w:proofErr w:type="spellEnd"/>
            <w:r w:rsidRPr="006F771A">
              <w:rPr>
                <w:rFonts w:asciiTheme="majorBidi" w:hAnsiTheme="majorBidi" w:cstheme="majorBidi"/>
              </w:rPr>
              <w:t xml:space="preserve"> Rainbow Calibration particles (8 peaks) 3.41µm; cat nr. RCP-30-5A, Lot No. EAG01</w:t>
            </w:r>
          </w:p>
          <w:p w14:paraId="0AD1C5BF" w14:textId="1AE2D5B1" w:rsidR="003A2E61" w:rsidRPr="006F771A" w:rsidRDefault="00835ABA" w:rsidP="00E619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s per </w:t>
            </w:r>
            <w:proofErr w:type="spellStart"/>
            <w:r w:rsidR="003A2E61" w:rsidRPr="006F771A">
              <w:rPr>
                <w:rFonts w:asciiTheme="majorBidi" w:hAnsiTheme="majorBidi" w:cstheme="majorBidi"/>
              </w:rPr>
              <w:t>EuroFlow</w:t>
            </w:r>
            <w:proofErr w:type="spellEnd"/>
            <w:r w:rsidR="003A2E61" w:rsidRPr="006F771A">
              <w:rPr>
                <w:rFonts w:asciiTheme="majorBidi" w:hAnsiTheme="majorBidi" w:cstheme="majorBidi"/>
              </w:rPr>
              <w:t xml:space="preserve"> recommendation </w:t>
            </w:r>
            <w:r>
              <w:rPr>
                <w:rFonts w:asciiTheme="majorBidi" w:hAnsiTheme="majorBidi" w:cstheme="majorBidi"/>
              </w:rPr>
              <w:t>(</w:t>
            </w:r>
            <w:proofErr w:type="spellStart"/>
            <w:r w:rsidR="003E613E" w:rsidRPr="006F771A">
              <w:rPr>
                <w:rFonts w:asciiTheme="majorBidi" w:hAnsiTheme="majorBidi" w:cstheme="majorBidi"/>
              </w:rPr>
              <w:t>Kalina</w:t>
            </w:r>
            <w:proofErr w:type="spellEnd"/>
            <w:r w:rsidR="003E613E" w:rsidRPr="006F771A">
              <w:rPr>
                <w:rFonts w:asciiTheme="majorBidi" w:hAnsiTheme="majorBidi" w:cstheme="majorBidi"/>
              </w:rPr>
              <w:t xml:space="preserve"> </w:t>
            </w:r>
            <w:r w:rsidR="003E613E" w:rsidRPr="006F771A">
              <w:rPr>
                <w:rFonts w:asciiTheme="majorBidi" w:hAnsiTheme="majorBidi" w:cstheme="majorBidi"/>
                <w:i/>
                <w:iCs/>
              </w:rPr>
              <w:t>et al.</w:t>
            </w:r>
            <w:r w:rsidR="006F771A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E82C83" w:rsidRPr="006F771A">
              <w:rPr>
                <w:rFonts w:asciiTheme="majorBidi" w:hAnsiTheme="majorBidi" w:cstheme="majorBidi"/>
              </w:rPr>
              <w:t>201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</w:tbl>
    <w:p w14:paraId="55E89A44" w14:textId="0DBB904D" w:rsidR="00671089" w:rsidRDefault="00671089" w:rsidP="00E619C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B9769" w14:textId="3F0C9540" w:rsidR="00DE3DB1" w:rsidRDefault="00DE3DB1" w:rsidP="00E619C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8A9A53" w14:textId="1941017D" w:rsidR="00913B45" w:rsidRPr="00BB0B2B" w:rsidRDefault="006D16DC" w:rsidP="00BB0B2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B0B2B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S </w:t>
      </w:r>
      <w:r>
        <w:rPr>
          <w:rFonts w:ascii="Times New Roman" w:hAnsi="Times New Roman" w:cs="Times New Roman"/>
          <w:b/>
          <w:bCs/>
          <w:sz w:val="24"/>
          <w:szCs w:val="24"/>
        </w:rPr>
        <w:t>(n=</w:t>
      </w:r>
      <w:r w:rsidR="00E1689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23E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7FF4363" w14:textId="60BF0597" w:rsidR="009F7E63" w:rsidRDefault="009F7E63" w:rsidP="00BB0B2B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9F7E63">
        <w:rPr>
          <w:rFonts w:asciiTheme="majorBidi" w:hAnsiTheme="majorBidi" w:cstheme="majorBidi"/>
          <w:b/>
          <w:noProof/>
          <w:sz w:val="24"/>
          <w:szCs w:val="24"/>
        </w:rPr>
        <w:drawing>
          <wp:inline distT="0" distB="0" distL="0" distR="0" wp14:anchorId="7808EA55" wp14:editId="327C812E">
            <wp:extent cx="5448540" cy="689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38" cy="689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F28A1" w14:textId="3B1EDC3C" w:rsidR="00DA1E18" w:rsidRDefault="00E16891" w:rsidP="009F7E6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Figure 1. </w:t>
      </w:r>
      <w:r w:rsidR="00BB0B2B" w:rsidRPr="00BB0B2B">
        <w:rPr>
          <w:rFonts w:asciiTheme="majorBidi" w:hAnsiTheme="majorBidi" w:cstheme="majorBidi"/>
          <w:b/>
          <w:sz w:val="24"/>
          <w:szCs w:val="24"/>
        </w:rPr>
        <w:t xml:space="preserve">Total </w:t>
      </w:r>
      <w:proofErr w:type="spellStart"/>
      <w:r w:rsidR="00BB0B2B" w:rsidRPr="00BB0B2B">
        <w:rPr>
          <w:rFonts w:asciiTheme="majorBidi" w:hAnsiTheme="majorBidi" w:cstheme="majorBidi"/>
          <w:b/>
          <w:sz w:val="24"/>
          <w:szCs w:val="24"/>
        </w:rPr>
        <w:t>Bmem</w:t>
      </w:r>
      <w:proofErr w:type="spellEnd"/>
      <w:r w:rsidR="00BB0B2B" w:rsidRPr="00BB0B2B">
        <w:rPr>
          <w:rFonts w:asciiTheme="majorBidi" w:hAnsiTheme="majorBidi" w:cstheme="majorBidi"/>
          <w:b/>
          <w:sz w:val="24"/>
          <w:szCs w:val="24"/>
        </w:rPr>
        <w:t xml:space="preserve"> phenotype and Ig distribution post-dose 1 and post-dose 2</w:t>
      </w:r>
      <w:r w:rsidR="00BB0B2B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BB0B2B">
        <w:rPr>
          <w:rFonts w:asciiTheme="majorBidi" w:hAnsiTheme="majorBidi" w:cstheme="majorBidi"/>
          <w:sz w:val="24"/>
          <w:szCs w:val="24"/>
        </w:rPr>
        <w:t xml:space="preserve">(A) Identification of total </w:t>
      </w:r>
      <w:proofErr w:type="spellStart"/>
      <w:r w:rsidR="00BB0B2B">
        <w:rPr>
          <w:rFonts w:asciiTheme="majorBidi" w:hAnsiTheme="majorBidi" w:cstheme="majorBidi"/>
          <w:sz w:val="24"/>
          <w:szCs w:val="24"/>
        </w:rPr>
        <w:t>Bmem</w:t>
      </w:r>
      <w:proofErr w:type="spellEnd"/>
      <w:r w:rsidR="00BB0B2B">
        <w:rPr>
          <w:rFonts w:asciiTheme="majorBidi" w:hAnsiTheme="majorBidi" w:cstheme="majorBidi"/>
          <w:sz w:val="24"/>
          <w:szCs w:val="24"/>
        </w:rPr>
        <w:t>, CD21</w:t>
      </w:r>
      <w:r w:rsidR="00BB0B2B" w:rsidRPr="003F24FC">
        <w:rPr>
          <w:rFonts w:asciiTheme="majorBidi" w:hAnsiTheme="majorBidi" w:cstheme="majorBidi"/>
          <w:sz w:val="24"/>
          <w:szCs w:val="24"/>
          <w:vertAlign w:val="superscript"/>
        </w:rPr>
        <w:t>lo</w:t>
      </w:r>
      <w:r w:rsidR="00BB0B2B">
        <w:rPr>
          <w:rFonts w:asciiTheme="majorBidi" w:hAnsiTheme="majorBidi" w:cstheme="majorBidi"/>
          <w:sz w:val="24"/>
          <w:szCs w:val="24"/>
        </w:rPr>
        <w:t>, CD71</w:t>
      </w:r>
      <w:r w:rsidR="00BB0B2B" w:rsidRPr="00BB0B2B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BB0B2B">
        <w:rPr>
          <w:rFonts w:asciiTheme="majorBidi" w:hAnsiTheme="majorBidi" w:cstheme="majorBidi"/>
          <w:sz w:val="24"/>
          <w:szCs w:val="24"/>
        </w:rPr>
        <w:t xml:space="preserve">, and Ig switched total </w:t>
      </w:r>
      <w:proofErr w:type="spellStart"/>
      <w:r w:rsidR="00BB0B2B">
        <w:rPr>
          <w:rFonts w:asciiTheme="majorBidi" w:hAnsiTheme="majorBidi" w:cstheme="majorBidi"/>
          <w:sz w:val="24"/>
          <w:szCs w:val="24"/>
        </w:rPr>
        <w:t>Bmem</w:t>
      </w:r>
      <w:proofErr w:type="spellEnd"/>
      <w:r w:rsidR="00BB0B2B">
        <w:rPr>
          <w:rFonts w:asciiTheme="majorBidi" w:hAnsiTheme="majorBidi" w:cstheme="majorBidi"/>
          <w:sz w:val="24"/>
          <w:szCs w:val="24"/>
        </w:rPr>
        <w:t xml:space="preserve">. (B) Absolute number and frequency of total </w:t>
      </w:r>
      <w:proofErr w:type="spellStart"/>
      <w:r w:rsidR="00BB0B2B">
        <w:rPr>
          <w:rFonts w:asciiTheme="majorBidi" w:hAnsiTheme="majorBidi" w:cstheme="majorBidi"/>
          <w:sz w:val="24"/>
          <w:szCs w:val="24"/>
        </w:rPr>
        <w:t>Bmem</w:t>
      </w:r>
      <w:proofErr w:type="spellEnd"/>
      <w:r w:rsidR="00F347D0">
        <w:rPr>
          <w:rFonts w:asciiTheme="majorBidi" w:hAnsiTheme="majorBidi" w:cstheme="majorBidi"/>
          <w:sz w:val="24"/>
          <w:szCs w:val="24"/>
        </w:rPr>
        <w:t xml:space="preserve"> subpopulations</w:t>
      </w:r>
      <w:r w:rsidR="00BB0B2B">
        <w:rPr>
          <w:rFonts w:asciiTheme="majorBidi" w:hAnsiTheme="majorBidi" w:cstheme="majorBidi"/>
          <w:sz w:val="24"/>
          <w:szCs w:val="24"/>
        </w:rPr>
        <w:t>. (C) Frequency of CD27</w:t>
      </w:r>
      <w:r w:rsidR="00BB0B2B" w:rsidRPr="00BB0B2B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BB0B2B">
        <w:rPr>
          <w:rFonts w:asciiTheme="majorBidi" w:hAnsiTheme="majorBidi" w:cstheme="majorBidi"/>
          <w:sz w:val="24"/>
          <w:szCs w:val="24"/>
        </w:rPr>
        <w:t xml:space="preserve"> IgG</w:t>
      </w:r>
      <w:r w:rsidR="00BB0B2B" w:rsidRPr="00BB0B2B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BB0B2B">
        <w:rPr>
          <w:rFonts w:asciiTheme="majorBidi" w:hAnsiTheme="majorBidi" w:cstheme="majorBidi"/>
          <w:sz w:val="24"/>
          <w:szCs w:val="24"/>
        </w:rPr>
        <w:t>, CD21</w:t>
      </w:r>
      <w:r w:rsidR="00BB0B2B" w:rsidRPr="003F24FC">
        <w:rPr>
          <w:rFonts w:asciiTheme="majorBidi" w:hAnsiTheme="majorBidi" w:cstheme="majorBidi"/>
          <w:sz w:val="24"/>
          <w:szCs w:val="24"/>
          <w:vertAlign w:val="superscript"/>
        </w:rPr>
        <w:t>lo</w:t>
      </w:r>
      <w:r w:rsidR="00BB0B2B">
        <w:rPr>
          <w:rFonts w:asciiTheme="majorBidi" w:hAnsiTheme="majorBidi" w:cstheme="majorBidi"/>
          <w:sz w:val="24"/>
          <w:szCs w:val="24"/>
        </w:rPr>
        <w:t xml:space="preserve"> and CD71</w:t>
      </w:r>
      <w:r w:rsidR="00BB0B2B" w:rsidRPr="00BB0B2B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BB0B2B">
        <w:rPr>
          <w:rFonts w:asciiTheme="majorBidi" w:hAnsiTheme="majorBidi" w:cstheme="majorBidi"/>
          <w:sz w:val="24"/>
          <w:szCs w:val="24"/>
        </w:rPr>
        <w:t xml:space="preserve"> </w:t>
      </w:r>
      <w:r w:rsidR="00F347D0">
        <w:rPr>
          <w:rFonts w:asciiTheme="majorBidi" w:hAnsiTheme="majorBidi" w:cstheme="majorBidi"/>
          <w:sz w:val="24"/>
          <w:szCs w:val="24"/>
        </w:rPr>
        <w:t xml:space="preserve">total </w:t>
      </w:r>
      <w:proofErr w:type="spellStart"/>
      <w:r w:rsidR="00BB0B2B">
        <w:rPr>
          <w:rFonts w:asciiTheme="majorBidi" w:hAnsiTheme="majorBidi" w:cstheme="majorBidi"/>
          <w:sz w:val="24"/>
          <w:szCs w:val="24"/>
        </w:rPr>
        <w:t>Bmem</w:t>
      </w:r>
      <w:proofErr w:type="spellEnd"/>
      <w:r w:rsidR="00BB0B2B">
        <w:rPr>
          <w:rFonts w:asciiTheme="majorBidi" w:hAnsiTheme="majorBidi" w:cstheme="majorBidi"/>
          <w:sz w:val="24"/>
          <w:szCs w:val="24"/>
        </w:rPr>
        <w:t xml:space="preserve">. </w:t>
      </w:r>
      <w:r w:rsidR="00BB0B2B" w:rsidRPr="00B722AD">
        <w:rPr>
          <w:rFonts w:asciiTheme="majorBidi" w:hAnsiTheme="majorBidi" w:cstheme="majorBidi"/>
          <w:sz w:val="24"/>
          <w:szCs w:val="24"/>
        </w:rPr>
        <w:t xml:space="preserve">Wilcoxon </w:t>
      </w:r>
      <w:r w:rsidR="00BB0B2B">
        <w:rPr>
          <w:rFonts w:asciiTheme="majorBidi" w:hAnsiTheme="majorBidi" w:cstheme="majorBidi"/>
          <w:sz w:val="24"/>
          <w:szCs w:val="24"/>
        </w:rPr>
        <w:t xml:space="preserve">matched-pairs </w:t>
      </w:r>
      <w:r w:rsidR="00BB0B2B" w:rsidRPr="00B722AD">
        <w:rPr>
          <w:rFonts w:asciiTheme="majorBidi" w:hAnsiTheme="majorBidi" w:cstheme="majorBidi"/>
          <w:sz w:val="24"/>
          <w:szCs w:val="24"/>
        </w:rPr>
        <w:t>signed rank test</w:t>
      </w:r>
      <w:r w:rsidR="00BB0B2B">
        <w:rPr>
          <w:rFonts w:asciiTheme="majorBidi" w:hAnsiTheme="majorBidi" w:cstheme="majorBidi"/>
          <w:sz w:val="24"/>
          <w:szCs w:val="24"/>
        </w:rPr>
        <w:t>.</w:t>
      </w:r>
    </w:p>
    <w:p w14:paraId="29F3C549" w14:textId="5482AA69" w:rsidR="006C37AA" w:rsidRPr="006C37AA" w:rsidRDefault="009F7E63" w:rsidP="009F7E6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7E6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12F767C" wp14:editId="5822193C">
            <wp:extent cx="5732145" cy="3096397"/>
            <wp:effectExtent l="0" t="0" r="190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096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BC0F3" w14:textId="254FE67E" w:rsidR="00BB0B2B" w:rsidRDefault="00BB0B2B" w:rsidP="009F7E6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Figure 2. Immunophenotype of RBD-specific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Bmem</w:t>
      </w:r>
      <w:proofErr w:type="spellEnd"/>
      <w:r w:rsidR="00D9508C">
        <w:rPr>
          <w:rFonts w:asciiTheme="majorBidi" w:hAnsiTheme="majorBidi" w:cstheme="majorBidi"/>
          <w:b/>
          <w:sz w:val="24"/>
          <w:szCs w:val="24"/>
        </w:rPr>
        <w:t xml:space="preserve"> in individual donors by age</w:t>
      </w:r>
      <w:r w:rsidR="001622BA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DA1E18" w:rsidRPr="00DA1E18">
        <w:rPr>
          <w:rFonts w:asciiTheme="majorBidi" w:hAnsiTheme="majorBidi" w:cstheme="majorBidi"/>
          <w:sz w:val="24"/>
          <w:szCs w:val="24"/>
        </w:rPr>
        <w:t>(A)</w:t>
      </w:r>
      <w:r w:rsidR="00DA1E18">
        <w:rPr>
          <w:rFonts w:asciiTheme="majorBidi" w:hAnsiTheme="majorBidi" w:cstheme="majorBidi"/>
          <w:sz w:val="24"/>
          <w:szCs w:val="24"/>
        </w:rPr>
        <w:t xml:space="preserve"> </w:t>
      </w:r>
      <w:r w:rsidRPr="00BB0B2B">
        <w:rPr>
          <w:rFonts w:asciiTheme="majorBidi" w:hAnsiTheme="majorBidi" w:cstheme="majorBidi"/>
          <w:sz w:val="24"/>
          <w:szCs w:val="24"/>
        </w:rPr>
        <w:t xml:space="preserve">Absolute numbers </w:t>
      </w:r>
      <w:r w:rsidR="00DA1E18">
        <w:rPr>
          <w:rFonts w:asciiTheme="majorBidi" w:hAnsiTheme="majorBidi" w:cstheme="majorBidi"/>
          <w:sz w:val="24"/>
          <w:szCs w:val="24"/>
        </w:rPr>
        <w:t xml:space="preserve">and (B) </w:t>
      </w:r>
      <w:r w:rsidR="00F347D0">
        <w:rPr>
          <w:rFonts w:asciiTheme="majorBidi" w:hAnsiTheme="majorBidi" w:cstheme="majorBidi"/>
          <w:sz w:val="24"/>
          <w:szCs w:val="24"/>
        </w:rPr>
        <w:t>R</w:t>
      </w:r>
      <w:r w:rsidR="00DA1E18">
        <w:rPr>
          <w:rFonts w:asciiTheme="majorBidi" w:hAnsiTheme="majorBidi" w:cstheme="majorBidi"/>
          <w:sz w:val="24"/>
          <w:szCs w:val="24"/>
        </w:rPr>
        <w:t xml:space="preserve">elative composition </w:t>
      </w:r>
      <w:r w:rsidRPr="00BB0B2B">
        <w:rPr>
          <w:rFonts w:asciiTheme="majorBidi" w:hAnsiTheme="majorBidi" w:cstheme="majorBidi"/>
          <w:sz w:val="24"/>
          <w:szCs w:val="24"/>
        </w:rPr>
        <w:t xml:space="preserve">of RBD-specific </w:t>
      </w:r>
      <w:proofErr w:type="spellStart"/>
      <w:r w:rsidRPr="00BB0B2B">
        <w:rPr>
          <w:rFonts w:asciiTheme="majorBidi" w:hAnsiTheme="majorBidi" w:cstheme="majorBidi"/>
          <w:sz w:val="24"/>
          <w:szCs w:val="24"/>
        </w:rPr>
        <w:t>Bmem</w:t>
      </w:r>
      <w:proofErr w:type="spellEnd"/>
      <w:r w:rsidRPr="00BB0B2B">
        <w:rPr>
          <w:rFonts w:asciiTheme="majorBidi" w:hAnsiTheme="majorBidi" w:cstheme="majorBidi"/>
          <w:sz w:val="24"/>
          <w:szCs w:val="24"/>
        </w:rPr>
        <w:t xml:space="preserve"> in 30 </w:t>
      </w:r>
      <w:r w:rsidR="001622BA">
        <w:rPr>
          <w:rFonts w:asciiTheme="majorBidi" w:hAnsiTheme="majorBidi" w:cstheme="majorBidi"/>
          <w:sz w:val="24"/>
          <w:szCs w:val="24"/>
        </w:rPr>
        <w:t>BNT162b2</w:t>
      </w:r>
      <w:r w:rsidRPr="00BB0B2B">
        <w:rPr>
          <w:rFonts w:asciiTheme="majorBidi" w:hAnsiTheme="majorBidi" w:cstheme="majorBidi"/>
          <w:sz w:val="24"/>
          <w:szCs w:val="24"/>
        </w:rPr>
        <w:t xml:space="preserve"> vaccinated individuals</w:t>
      </w:r>
      <w:r w:rsidR="001622BA">
        <w:rPr>
          <w:rFonts w:asciiTheme="majorBidi" w:hAnsiTheme="majorBidi" w:cstheme="majorBidi"/>
          <w:sz w:val="24"/>
          <w:szCs w:val="24"/>
        </w:rPr>
        <w:t xml:space="preserve"> post</w:t>
      </w:r>
      <w:r w:rsidR="009F7E63">
        <w:rPr>
          <w:rFonts w:asciiTheme="majorBidi" w:hAnsiTheme="majorBidi" w:cstheme="majorBidi"/>
          <w:sz w:val="24"/>
          <w:szCs w:val="24"/>
        </w:rPr>
        <w:t xml:space="preserve"> </w:t>
      </w:r>
      <w:r w:rsidR="001622BA">
        <w:rPr>
          <w:rFonts w:asciiTheme="majorBidi" w:hAnsiTheme="majorBidi" w:cstheme="majorBidi"/>
          <w:sz w:val="24"/>
          <w:szCs w:val="24"/>
        </w:rPr>
        <w:t>dose 1</w:t>
      </w:r>
      <w:r w:rsidR="00DA1E18">
        <w:rPr>
          <w:rFonts w:asciiTheme="majorBidi" w:hAnsiTheme="majorBidi" w:cstheme="majorBidi"/>
          <w:sz w:val="24"/>
          <w:szCs w:val="24"/>
        </w:rPr>
        <w:t xml:space="preserve">. (C) Absolute numbers and (D) </w:t>
      </w:r>
      <w:r w:rsidR="00F347D0">
        <w:rPr>
          <w:rFonts w:asciiTheme="majorBidi" w:hAnsiTheme="majorBidi" w:cstheme="majorBidi"/>
          <w:sz w:val="24"/>
          <w:szCs w:val="24"/>
        </w:rPr>
        <w:t>R</w:t>
      </w:r>
      <w:r w:rsidR="00DA1E18">
        <w:rPr>
          <w:rFonts w:asciiTheme="majorBidi" w:hAnsiTheme="majorBidi" w:cstheme="majorBidi"/>
          <w:sz w:val="24"/>
          <w:szCs w:val="24"/>
        </w:rPr>
        <w:t xml:space="preserve">elative composition of RBD-specific </w:t>
      </w:r>
      <w:proofErr w:type="spellStart"/>
      <w:r w:rsidR="00DA1E18">
        <w:rPr>
          <w:rFonts w:asciiTheme="majorBidi" w:hAnsiTheme="majorBidi" w:cstheme="majorBidi"/>
          <w:sz w:val="24"/>
          <w:szCs w:val="24"/>
        </w:rPr>
        <w:t>Bmem</w:t>
      </w:r>
      <w:proofErr w:type="spellEnd"/>
      <w:r w:rsidR="001622BA">
        <w:rPr>
          <w:rFonts w:asciiTheme="majorBidi" w:hAnsiTheme="majorBidi" w:cstheme="majorBidi"/>
          <w:sz w:val="24"/>
          <w:szCs w:val="24"/>
        </w:rPr>
        <w:t xml:space="preserve"> post</w:t>
      </w:r>
      <w:r w:rsidR="009F7E63">
        <w:rPr>
          <w:rFonts w:asciiTheme="majorBidi" w:hAnsiTheme="majorBidi" w:cstheme="majorBidi"/>
          <w:sz w:val="24"/>
          <w:szCs w:val="24"/>
        </w:rPr>
        <w:t xml:space="preserve"> </w:t>
      </w:r>
      <w:r w:rsidR="001622BA">
        <w:rPr>
          <w:rFonts w:asciiTheme="majorBidi" w:hAnsiTheme="majorBidi" w:cstheme="majorBidi"/>
          <w:sz w:val="24"/>
          <w:szCs w:val="24"/>
        </w:rPr>
        <w:t>dose 2</w:t>
      </w:r>
      <w:r w:rsidR="00F347D0">
        <w:rPr>
          <w:rFonts w:asciiTheme="majorBidi" w:hAnsiTheme="majorBidi" w:cstheme="majorBidi"/>
          <w:sz w:val="24"/>
          <w:szCs w:val="24"/>
        </w:rPr>
        <w:t xml:space="preserve"> of the BNT162b2 vaccine</w:t>
      </w:r>
      <w:r w:rsidRPr="00BB0B2B">
        <w:rPr>
          <w:rFonts w:asciiTheme="majorBidi" w:hAnsiTheme="majorBidi" w:cstheme="majorBidi"/>
          <w:sz w:val="24"/>
          <w:szCs w:val="24"/>
        </w:rPr>
        <w:t>. Dotted line</w:t>
      </w:r>
      <w:r w:rsidR="00F347D0">
        <w:rPr>
          <w:rFonts w:asciiTheme="majorBidi" w:hAnsiTheme="majorBidi" w:cstheme="majorBidi"/>
          <w:sz w:val="24"/>
          <w:szCs w:val="24"/>
        </w:rPr>
        <w:t>s</w:t>
      </w:r>
      <w:r w:rsidRPr="00BB0B2B">
        <w:rPr>
          <w:rFonts w:asciiTheme="majorBidi" w:hAnsiTheme="majorBidi" w:cstheme="majorBidi"/>
          <w:sz w:val="24"/>
          <w:szCs w:val="24"/>
        </w:rPr>
        <w:t xml:space="preserve"> in A and C represent median RBD</w:t>
      </w:r>
      <w:r w:rsidR="001622BA">
        <w:rPr>
          <w:rFonts w:asciiTheme="majorBidi" w:hAnsiTheme="majorBidi" w:cstheme="majorBidi"/>
          <w:sz w:val="24"/>
          <w:szCs w:val="24"/>
        </w:rPr>
        <w:t>-specific</w:t>
      </w:r>
      <w:r w:rsidRPr="00BB0B2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B0B2B">
        <w:rPr>
          <w:rFonts w:asciiTheme="majorBidi" w:hAnsiTheme="majorBidi" w:cstheme="majorBidi"/>
          <w:sz w:val="24"/>
          <w:szCs w:val="24"/>
        </w:rPr>
        <w:t>Bmem</w:t>
      </w:r>
      <w:proofErr w:type="spellEnd"/>
      <w:r w:rsidRPr="00BB0B2B">
        <w:rPr>
          <w:rFonts w:asciiTheme="majorBidi" w:hAnsiTheme="majorBidi" w:cstheme="majorBidi"/>
          <w:sz w:val="24"/>
          <w:szCs w:val="24"/>
        </w:rPr>
        <w:t xml:space="preserve"> number</w:t>
      </w:r>
      <w:r w:rsidR="00F347D0">
        <w:rPr>
          <w:rFonts w:asciiTheme="majorBidi" w:hAnsiTheme="majorBidi" w:cstheme="majorBidi"/>
          <w:sz w:val="24"/>
          <w:szCs w:val="24"/>
        </w:rPr>
        <w:t>s</w:t>
      </w:r>
      <w:r w:rsidRPr="00BB0B2B">
        <w:rPr>
          <w:rFonts w:asciiTheme="majorBidi" w:hAnsiTheme="majorBidi" w:cstheme="majorBidi"/>
          <w:sz w:val="24"/>
          <w:szCs w:val="24"/>
        </w:rPr>
        <w:t>.</w:t>
      </w:r>
    </w:p>
    <w:p w14:paraId="054A4532" w14:textId="77777777" w:rsidR="009F7E63" w:rsidRDefault="009F7E63" w:rsidP="009F7E6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A9A662D" w14:textId="25249E0D" w:rsidR="001622BA" w:rsidRDefault="009F7E63" w:rsidP="00BB0B2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F7E6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891CCC6" wp14:editId="560F5580">
            <wp:extent cx="5732145" cy="1466901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466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78A66" w14:textId="219692B5" w:rsidR="001622BA" w:rsidRDefault="001622BA" w:rsidP="001622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Figure 3. Correlation between plasma IgG and IgG</w:t>
      </w:r>
      <w:r w:rsidRPr="001622BA">
        <w:rPr>
          <w:rFonts w:asciiTheme="majorBidi" w:hAnsiTheme="majorBidi" w:cstheme="majorBidi"/>
          <w:b/>
          <w:sz w:val="24"/>
          <w:szCs w:val="24"/>
          <w:vertAlign w:val="superscript"/>
        </w:rPr>
        <w:t>+</w:t>
      </w:r>
      <w:r>
        <w:rPr>
          <w:rFonts w:asciiTheme="majorBidi" w:hAnsiTheme="majorBidi" w:cstheme="majorBidi"/>
          <w:b/>
          <w:sz w:val="24"/>
          <w:szCs w:val="24"/>
        </w:rPr>
        <w:t xml:space="preserve"> RBD-specific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Bmem</w:t>
      </w:r>
      <w:proofErr w:type="spellEnd"/>
      <w:r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Correlation between plasma IgG and IgG</w:t>
      </w:r>
      <w:r w:rsidRPr="003F24FC">
        <w:rPr>
          <w:rFonts w:asciiTheme="majorBidi" w:hAnsiTheme="majorBidi" w:cstheme="majorBidi"/>
          <w:sz w:val="24"/>
          <w:szCs w:val="24"/>
          <w:vertAlign w:val="superscript"/>
        </w:rPr>
        <w:t>+</w:t>
      </w:r>
      <w:r>
        <w:rPr>
          <w:rFonts w:asciiTheme="majorBidi" w:hAnsiTheme="majorBidi" w:cstheme="majorBidi"/>
          <w:sz w:val="24"/>
          <w:szCs w:val="24"/>
        </w:rPr>
        <w:t xml:space="preserve"> RBD-specific </w:t>
      </w:r>
      <w:proofErr w:type="spellStart"/>
      <w:r>
        <w:rPr>
          <w:rFonts w:asciiTheme="majorBidi" w:hAnsiTheme="majorBidi" w:cstheme="majorBidi"/>
          <w:sz w:val="24"/>
          <w:szCs w:val="24"/>
        </w:rPr>
        <w:t>Bme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DF3299">
        <w:rPr>
          <w:rFonts w:asciiTheme="majorBidi" w:hAnsiTheme="majorBidi" w:cstheme="majorBidi"/>
          <w:sz w:val="24"/>
          <w:szCs w:val="24"/>
        </w:rPr>
        <w:t xml:space="preserve">following </w:t>
      </w:r>
      <w:r>
        <w:rPr>
          <w:rFonts w:asciiTheme="majorBidi" w:hAnsiTheme="majorBidi" w:cstheme="majorBidi"/>
          <w:sz w:val="24"/>
          <w:szCs w:val="24"/>
        </w:rPr>
        <w:t xml:space="preserve">dose 1, -dose 2 and dose 1 and 2. </w:t>
      </w:r>
      <w:r w:rsidRPr="001622BA">
        <w:rPr>
          <w:rFonts w:asciiTheme="majorBidi" w:hAnsiTheme="majorBidi" w:cstheme="majorBidi"/>
          <w:sz w:val="24"/>
          <w:szCs w:val="24"/>
        </w:rPr>
        <w:t>Trend lines depict linear correlations, statistics were performed using the nonparametr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622BA">
        <w:rPr>
          <w:rFonts w:asciiTheme="majorBidi" w:hAnsiTheme="majorBidi" w:cstheme="majorBidi"/>
          <w:sz w:val="24"/>
          <w:szCs w:val="24"/>
        </w:rPr>
        <w:t>Spearman’s rank correlation</w:t>
      </w:r>
      <w:r w:rsidRPr="00B722AD">
        <w:rPr>
          <w:rFonts w:asciiTheme="majorBidi" w:hAnsiTheme="majorBidi" w:cstheme="majorBidi"/>
          <w:sz w:val="24"/>
          <w:szCs w:val="24"/>
        </w:rPr>
        <w:t>.</w:t>
      </w:r>
    </w:p>
    <w:p w14:paraId="70F68169" w14:textId="735DFFF1" w:rsidR="00DA1E18" w:rsidRDefault="009F7E63" w:rsidP="001622BA">
      <w:pP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9F7E63">
        <w:rPr>
          <w:rFonts w:asciiTheme="majorBidi" w:hAnsiTheme="majorBidi" w:cstheme="majorBidi"/>
          <w:b/>
          <w:noProof/>
          <w:sz w:val="24"/>
          <w:szCs w:val="24"/>
        </w:rPr>
        <w:lastRenderedPageBreak/>
        <w:drawing>
          <wp:inline distT="0" distB="0" distL="0" distR="0" wp14:anchorId="08A6F01B" wp14:editId="497F2499">
            <wp:extent cx="5732145" cy="1327897"/>
            <wp:effectExtent l="0" t="0" r="190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327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D7A64C5" w14:textId="24FA00EE" w:rsidR="001622BA" w:rsidRPr="001622BA" w:rsidRDefault="001622BA" w:rsidP="001622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22BA">
        <w:rPr>
          <w:rFonts w:asciiTheme="majorBidi" w:hAnsiTheme="majorBidi" w:cstheme="majorBidi"/>
          <w:b/>
          <w:sz w:val="24"/>
          <w:szCs w:val="24"/>
        </w:rPr>
        <w:t xml:space="preserve">Supplementary Figure 4. Immunophenotype of variant binding RBD-specific </w:t>
      </w:r>
      <w:proofErr w:type="spellStart"/>
      <w:r w:rsidRPr="001622BA">
        <w:rPr>
          <w:rFonts w:asciiTheme="majorBidi" w:hAnsiTheme="majorBidi" w:cstheme="majorBidi"/>
          <w:b/>
          <w:sz w:val="24"/>
          <w:szCs w:val="24"/>
        </w:rPr>
        <w:t>Bmem</w:t>
      </w:r>
      <w:proofErr w:type="spellEnd"/>
      <w:r w:rsidRPr="001622BA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51117E">
        <w:rPr>
          <w:rFonts w:asciiTheme="majorBidi" w:hAnsiTheme="majorBidi" w:cstheme="majorBidi"/>
          <w:sz w:val="24"/>
          <w:szCs w:val="24"/>
        </w:rPr>
        <w:t xml:space="preserve">Absolute number of Ig switched total and RBD-specific </w:t>
      </w:r>
      <w:proofErr w:type="spellStart"/>
      <w:r w:rsidRPr="0051117E">
        <w:rPr>
          <w:rFonts w:asciiTheme="majorBidi" w:hAnsiTheme="majorBidi" w:cstheme="majorBidi"/>
          <w:sz w:val="24"/>
          <w:szCs w:val="24"/>
        </w:rPr>
        <w:t>Bme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hat also bind</w:t>
      </w:r>
      <w:r w:rsidR="00D00603">
        <w:rPr>
          <w:rFonts w:asciiTheme="majorBidi" w:hAnsiTheme="majorBidi" w:cstheme="majorBidi"/>
          <w:sz w:val="24"/>
          <w:szCs w:val="24"/>
        </w:rPr>
        <w:t xml:space="preserve"> the RBD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00603">
        <w:rPr>
          <w:rFonts w:asciiTheme="majorBidi" w:hAnsiTheme="majorBidi" w:cstheme="majorBidi"/>
          <w:sz w:val="24"/>
          <w:szCs w:val="24"/>
        </w:rPr>
        <w:t>Delta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D00603">
        <w:rPr>
          <w:rFonts w:asciiTheme="majorBidi" w:hAnsiTheme="majorBidi" w:cstheme="majorBidi"/>
          <w:sz w:val="24"/>
          <w:szCs w:val="24"/>
        </w:rPr>
        <w:t>Gamma</w:t>
      </w:r>
      <w:r>
        <w:rPr>
          <w:rFonts w:asciiTheme="majorBidi" w:hAnsiTheme="majorBidi" w:cstheme="majorBidi"/>
          <w:sz w:val="24"/>
          <w:szCs w:val="24"/>
        </w:rPr>
        <w:t xml:space="preserve"> or Wuhan only. </w:t>
      </w:r>
      <w:r w:rsidRPr="0051117E">
        <w:rPr>
          <w:rFonts w:asciiTheme="majorBidi" w:hAnsiTheme="majorBidi" w:cstheme="majorBidi"/>
          <w:sz w:val="24"/>
          <w:szCs w:val="24"/>
        </w:rPr>
        <w:t xml:space="preserve">Wilcoxon </w:t>
      </w:r>
      <w:r>
        <w:rPr>
          <w:rFonts w:asciiTheme="majorBidi" w:hAnsiTheme="majorBidi" w:cstheme="majorBidi"/>
          <w:sz w:val="24"/>
          <w:szCs w:val="24"/>
        </w:rPr>
        <w:t xml:space="preserve">matched-pairs </w:t>
      </w:r>
      <w:r w:rsidRPr="0051117E">
        <w:rPr>
          <w:rFonts w:asciiTheme="majorBidi" w:hAnsiTheme="majorBidi" w:cstheme="majorBidi"/>
          <w:sz w:val="24"/>
          <w:szCs w:val="24"/>
        </w:rPr>
        <w:t xml:space="preserve">signed rank test, * p &lt; 0.05, </w:t>
      </w:r>
      <w:r w:rsidRPr="00B722AD">
        <w:rPr>
          <w:rFonts w:asciiTheme="majorBidi" w:hAnsiTheme="majorBidi" w:cstheme="majorBidi"/>
          <w:sz w:val="24"/>
          <w:szCs w:val="24"/>
        </w:rPr>
        <w:t>** p &lt; 0.0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1117E">
        <w:rPr>
          <w:rFonts w:asciiTheme="majorBidi" w:hAnsiTheme="majorBidi" w:cstheme="majorBidi"/>
          <w:sz w:val="24"/>
          <w:szCs w:val="24"/>
        </w:rPr>
        <w:t>*** p &lt; 0.001, **** p &lt; 0.0001.</w:t>
      </w:r>
    </w:p>
    <w:p w14:paraId="0E48E5A8" w14:textId="3808A282" w:rsidR="001622BA" w:rsidRPr="001622BA" w:rsidRDefault="001622BA" w:rsidP="001622B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1622BA" w:rsidRPr="001622BA" w:rsidSect="00D14B3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F1432" w16cex:dateUtc="2022-07-17T13:05:00Z"/>
  <w16cex:commentExtensible w16cex:durableId="267F1659" w16cex:dateUtc="2022-07-17T13:14:00Z"/>
  <w16cex:commentExtensible w16cex:durableId="267F1666" w16cex:dateUtc="2022-07-17T13:14:00Z"/>
  <w16cex:commentExtensible w16cex:durableId="267ED3D8" w16cex:dateUtc="2022-07-17T08:30:00Z"/>
  <w16cex:commentExtensible w16cex:durableId="267F18D7" w16cex:dateUtc="2022-07-17T13:25:00Z"/>
  <w16cex:commentExtensible w16cex:durableId="267ED2B3" w16cex:dateUtc="2022-07-17T08:25:00Z"/>
  <w16cex:commentExtensible w16cex:durableId="267F1994" w16cex:dateUtc="2022-07-17T13:28:00Z"/>
  <w16cex:commentExtensible w16cex:durableId="267F197C" w16cex:dateUtc="2022-07-17T13:27:00Z"/>
  <w16cex:commentExtensible w16cex:durableId="267F1A36" w16cex:dateUtc="2022-07-17T13:31:00Z"/>
  <w16cex:commentExtensible w16cex:durableId="267ED2E7" w16cex:dateUtc="2022-07-17T08:26:00Z"/>
  <w16cex:commentExtensible w16cex:durableId="267ED4AF" w16cex:dateUtc="2022-07-17T08:34:00Z"/>
  <w16cex:commentExtensible w16cex:durableId="267F19C7" w16cex:dateUtc="2022-07-17T13:29:00Z"/>
  <w16cex:commentExtensible w16cex:durableId="267ED1F0" w16cex:dateUtc="2022-07-17T08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CDC81" w14:textId="77777777" w:rsidR="009E5260" w:rsidRDefault="009E5260" w:rsidP="000A3C82">
      <w:pPr>
        <w:spacing w:after="0" w:line="240" w:lineRule="auto"/>
      </w:pPr>
      <w:r>
        <w:separator/>
      </w:r>
    </w:p>
  </w:endnote>
  <w:endnote w:type="continuationSeparator" w:id="0">
    <w:p w14:paraId="1DBCD341" w14:textId="77777777" w:rsidR="009E5260" w:rsidRDefault="009E5260" w:rsidP="000A3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6796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1952E8" w14:textId="48F2C2B8" w:rsidR="009E5260" w:rsidRDefault="009E5260">
        <w:pPr>
          <w:pStyle w:val="Footer"/>
          <w:jc w:val="center"/>
        </w:pPr>
        <w:r w:rsidRPr="000A3C82">
          <w:rPr>
            <w:rFonts w:asciiTheme="majorBidi" w:hAnsiTheme="majorBidi" w:cstheme="majorBidi"/>
          </w:rPr>
          <w:fldChar w:fldCharType="begin"/>
        </w:r>
        <w:r w:rsidRPr="000A3C82">
          <w:rPr>
            <w:rFonts w:asciiTheme="majorBidi" w:hAnsiTheme="majorBidi" w:cstheme="majorBidi"/>
          </w:rPr>
          <w:instrText xml:space="preserve"> PAGE   \* MERGEFORMAT </w:instrText>
        </w:r>
        <w:r w:rsidRPr="000A3C82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5</w:t>
        </w:r>
        <w:r w:rsidRPr="000A3C8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08E517F" w14:textId="77777777" w:rsidR="009E5260" w:rsidRDefault="009E52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4CE53" w14:textId="77777777" w:rsidR="009E5260" w:rsidRDefault="009E5260" w:rsidP="000A3C82">
      <w:pPr>
        <w:spacing w:after="0" w:line="240" w:lineRule="auto"/>
      </w:pPr>
      <w:r>
        <w:separator/>
      </w:r>
    </w:p>
  </w:footnote>
  <w:footnote w:type="continuationSeparator" w:id="0">
    <w:p w14:paraId="29F62D2B" w14:textId="77777777" w:rsidR="009E5260" w:rsidRDefault="009E5260" w:rsidP="000A3C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50B22"/>
    <w:multiLevelType w:val="hybridMultilevel"/>
    <w:tmpl w:val="542E0210"/>
    <w:lvl w:ilvl="0" w:tplc="F760E192">
      <w:start w:val="4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46E30"/>
    <w:multiLevelType w:val="hybridMultilevel"/>
    <w:tmpl w:val="D81C2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D4884"/>
    <w:multiLevelType w:val="hybridMultilevel"/>
    <w:tmpl w:val="0DDE65A8"/>
    <w:lvl w:ilvl="0" w:tplc="D3D094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E3E2C"/>
    <w:multiLevelType w:val="hybridMultilevel"/>
    <w:tmpl w:val="D9C60C16"/>
    <w:lvl w:ilvl="0" w:tplc="D3D2CEA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95C25"/>
    <w:multiLevelType w:val="hybridMultilevel"/>
    <w:tmpl w:val="FE665BEE"/>
    <w:lvl w:ilvl="0" w:tplc="BC0A6FB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15A0C"/>
    <w:multiLevelType w:val="hybridMultilevel"/>
    <w:tmpl w:val="19784E68"/>
    <w:lvl w:ilvl="0" w:tplc="9D5AF6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CB4E3E"/>
    <w:multiLevelType w:val="hybridMultilevel"/>
    <w:tmpl w:val="DEA62C42"/>
    <w:lvl w:ilvl="0" w:tplc="53B83210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47" w:hanging="360"/>
      </w:pPr>
    </w:lvl>
    <w:lvl w:ilvl="2" w:tplc="0413001B" w:tentative="1">
      <w:start w:val="1"/>
      <w:numFmt w:val="lowerRoman"/>
      <w:lvlText w:val="%3."/>
      <w:lvlJc w:val="right"/>
      <w:pPr>
        <w:ind w:left="2367" w:hanging="180"/>
      </w:pPr>
    </w:lvl>
    <w:lvl w:ilvl="3" w:tplc="0413000F" w:tentative="1">
      <w:start w:val="1"/>
      <w:numFmt w:val="decimal"/>
      <w:lvlText w:val="%4."/>
      <w:lvlJc w:val="left"/>
      <w:pPr>
        <w:ind w:left="3087" w:hanging="360"/>
      </w:pPr>
    </w:lvl>
    <w:lvl w:ilvl="4" w:tplc="04130019" w:tentative="1">
      <w:start w:val="1"/>
      <w:numFmt w:val="lowerLetter"/>
      <w:lvlText w:val="%5."/>
      <w:lvlJc w:val="left"/>
      <w:pPr>
        <w:ind w:left="3807" w:hanging="360"/>
      </w:pPr>
    </w:lvl>
    <w:lvl w:ilvl="5" w:tplc="0413001B" w:tentative="1">
      <w:start w:val="1"/>
      <w:numFmt w:val="lowerRoman"/>
      <w:lvlText w:val="%6."/>
      <w:lvlJc w:val="right"/>
      <w:pPr>
        <w:ind w:left="4527" w:hanging="180"/>
      </w:pPr>
    </w:lvl>
    <w:lvl w:ilvl="6" w:tplc="0413000F" w:tentative="1">
      <w:start w:val="1"/>
      <w:numFmt w:val="decimal"/>
      <w:lvlText w:val="%7."/>
      <w:lvlJc w:val="left"/>
      <w:pPr>
        <w:ind w:left="5247" w:hanging="360"/>
      </w:pPr>
    </w:lvl>
    <w:lvl w:ilvl="7" w:tplc="04130019" w:tentative="1">
      <w:start w:val="1"/>
      <w:numFmt w:val="lowerLetter"/>
      <w:lvlText w:val="%8."/>
      <w:lvlJc w:val="left"/>
      <w:pPr>
        <w:ind w:left="5967" w:hanging="360"/>
      </w:pPr>
    </w:lvl>
    <w:lvl w:ilvl="8" w:tplc="0413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49D24A01"/>
    <w:multiLevelType w:val="hybridMultilevel"/>
    <w:tmpl w:val="EC4E1970"/>
    <w:lvl w:ilvl="0" w:tplc="AEE63614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677BD5"/>
    <w:multiLevelType w:val="hybridMultilevel"/>
    <w:tmpl w:val="F47848D6"/>
    <w:lvl w:ilvl="0" w:tplc="1A6AB4C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6E71AC"/>
    <w:multiLevelType w:val="hybridMultilevel"/>
    <w:tmpl w:val="2F5C59EC"/>
    <w:lvl w:ilvl="0" w:tplc="6FC431E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4"/>
  </w:num>
  <w:num w:numId="8">
    <w:abstractNumId w:val="0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MX" w:vendorID="64" w:dllVersion="6" w:nlCheck="1" w:checkStyle="0"/>
  <w:activeWritingStyle w:appName="MSWord" w:lang="es-MX" w:vendorID="64" w:dllVersion="409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4116"/>
    <w:rsid w:val="0001088C"/>
    <w:rsid w:val="00011421"/>
    <w:rsid w:val="00012333"/>
    <w:rsid w:val="000140B3"/>
    <w:rsid w:val="000145DD"/>
    <w:rsid w:val="0001711E"/>
    <w:rsid w:val="000239A3"/>
    <w:rsid w:val="00025D74"/>
    <w:rsid w:val="000267C0"/>
    <w:rsid w:val="00032D06"/>
    <w:rsid w:val="000331B0"/>
    <w:rsid w:val="000331E3"/>
    <w:rsid w:val="00033CC9"/>
    <w:rsid w:val="00035105"/>
    <w:rsid w:val="000431F7"/>
    <w:rsid w:val="00053058"/>
    <w:rsid w:val="000537DE"/>
    <w:rsid w:val="000549B6"/>
    <w:rsid w:val="00056153"/>
    <w:rsid w:val="0007001D"/>
    <w:rsid w:val="00077301"/>
    <w:rsid w:val="0007784F"/>
    <w:rsid w:val="0008701E"/>
    <w:rsid w:val="00087815"/>
    <w:rsid w:val="0009093D"/>
    <w:rsid w:val="00093365"/>
    <w:rsid w:val="000955F6"/>
    <w:rsid w:val="0009590E"/>
    <w:rsid w:val="00095BEE"/>
    <w:rsid w:val="000A0570"/>
    <w:rsid w:val="000A2F0D"/>
    <w:rsid w:val="000A3C82"/>
    <w:rsid w:val="000A733C"/>
    <w:rsid w:val="000B384C"/>
    <w:rsid w:val="000B7C48"/>
    <w:rsid w:val="000C1F99"/>
    <w:rsid w:val="000C3E94"/>
    <w:rsid w:val="000C5D02"/>
    <w:rsid w:val="000C7069"/>
    <w:rsid w:val="000C7D3D"/>
    <w:rsid w:val="000D12D7"/>
    <w:rsid w:val="000D178E"/>
    <w:rsid w:val="000D2EF3"/>
    <w:rsid w:val="000D7929"/>
    <w:rsid w:val="000E208F"/>
    <w:rsid w:val="000E5DB7"/>
    <w:rsid w:val="000F2845"/>
    <w:rsid w:val="00104218"/>
    <w:rsid w:val="001063C7"/>
    <w:rsid w:val="00107CF4"/>
    <w:rsid w:val="00111E99"/>
    <w:rsid w:val="00117E16"/>
    <w:rsid w:val="00121604"/>
    <w:rsid w:val="0012229C"/>
    <w:rsid w:val="0013096B"/>
    <w:rsid w:val="001407E3"/>
    <w:rsid w:val="00140DE6"/>
    <w:rsid w:val="0014392F"/>
    <w:rsid w:val="0014557E"/>
    <w:rsid w:val="00150354"/>
    <w:rsid w:val="001503C0"/>
    <w:rsid w:val="0015366E"/>
    <w:rsid w:val="00155959"/>
    <w:rsid w:val="00157C3A"/>
    <w:rsid w:val="00157D8C"/>
    <w:rsid w:val="001622BA"/>
    <w:rsid w:val="00171127"/>
    <w:rsid w:val="001740BD"/>
    <w:rsid w:val="00175BB8"/>
    <w:rsid w:val="00180BEC"/>
    <w:rsid w:val="00184BBF"/>
    <w:rsid w:val="001855C3"/>
    <w:rsid w:val="00186156"/>
    <w:rsid w:val="001968F8"/>
    <w:rsid w:val="001A1DC0"/>
    <w:rsid w:val="001A2D62"/>
    <w:rsid w:val="001A3346"/>
    <w:rsid w:val="001B1C7D"/>
    <w:rsid w:val="001B6428"/>
    <w:rsid w:val="001C35D0"/>
    <w:rsid w:val="001C5517"/>
    <w:rsid w:val="001D16C8"/>
    <w:rsid w:val="001D7477"/>
    <w:rsid w:val="001D7650"/>
    <w:rsid w:val="001D78EF"/>
    <w:rsid w:val="001E1436"/>
    <w:rsid w:val="001E1681"/>
    <w:rsid w:val="001E1C81"/>
    <w:rsid w:val="001E487D"/>
    <w:rsid w:val="001F11D7"/>
    <w:rsid w:val="001F1AD9"/>
    <w:rsid w:val="001F1CB8"/>
    <w:rsid w:val="001F40FF"/>
    <w:rsid w:val="001F48F4"/>
    <w:rsid w:val="001F6A56"/>
    <w:rsid w:val="002014DE"/>
    <w:rsid w:val="00203547"/>
    <w:rsid w:val="00207B43"/>
    <w:rsid w:val="002154C3"/>
    <w:rsid w:val="00227B2D"/>
    <w:rsid w:val="00234FC7"/>
    <w:rsid w:val="00236549"/>
    <w:rsid w:val="00237AD6"/>
    <w:rsid w:val="0025066D"/>
    <w:rsid w:val="00252026"/>
    <w:rsid w:val="00254B89"/>
    <w:rsid w:val="0026046A"/>
    <w:rsid w:val="0026083F"/>
    <w:rsid w:val="00262255"/>
    <w:rsid w:val="00265EFA"/>
    <w:rsid w:val="0026775C"/>
    <w:rsid w:val="00274BAF"/>
    <w:rsid w:val="00280681"/>
    <w:rsid w:val="00287AD2"/>
    <w:rsid w:val="00290D35"/>
    <w:rsid w:val="00290F71"/>
    <w:rsid w:val="00291ACD"/>
    <w:rsid w:val="0029346B"/>
    <w:rsid w:val="002A51ED"/>
    <w:rsid w:val="002B09D3"/>
    <w:rsid w:val="002B1866"/>
    <w:rsid w:val="002C029A"/>
    <w:rsid w:val="002C1335"/>
    <w:rsid w:val="002C2A35"/>
    <w:rsid w:val="002C412E"/>
    <w:rsid w:val="002C422E"/>
    <w:rsid w:val="002C664B"/>
    <w:rsid w:val="002D0AE8"/>
    <w:rsid w:val="002D1687"/>
    <w:rsid w:val="002D1976"/>
    <w:rsid w:val="002D3439"/>
    <w:rsid w:val="002D6475"/>
    <w:rsid w:val="002D7463"/>
    <w:rsid w:val="002E1E9C"/>
    <w:rsid w:val="002E2A20"/>
    <w:rsid w:val="002F3440"/>
    <w:rsid w:val="002F6574"/>
    <w:rsid w:val="002F7411"/>
    <w:rsid w:val="00310231"/>
    <w:rsid w:val="00317CCB"/>
    <w:rsid w:val="00327E01"/>
    <w:rsid w:val="0033078F"/>
    <w:rsid w:val="00340113"/>
    <w:rsid w:val="00342919"/>
    <w:rsid w:val="00342FD9"/>
    <w:rsid w:val="0035053E"/>
    <w:rsid w:val="003507E8"/>
    <w:rsid w:val="00351F44"/>
    <w:rsid w:val="00352865"/>
    <w:rsid w:val="003536AE"/>
    <w:rsid w:val="00355889"/>
    <w:rsid w:val="00361749"/>
    <w:rsid w:val="00362355"/>
    <w:rsid w:val="00362FF4"/>
    <w:rsid w:val="00364ABB"/>
    <w:rsid w:val="00376514"/>
    <w:rsid w:val="0037719D"/>
    <w:rsid w:val="00382154"/>
    <w:rsid w:val="00386DDA"/>
    <w:rsid w:val="00386EC8"/>
    <w:rsid w:val="003941E4"/>
    <w:rsid w:val="003A2E61"/>
    <w:rsid w:val="003A547E"/>
    <w:rsid w:val="003A6C96"/>
    <w:rsid w:val="003B0081"/>
    <w:rsid w:val="003B1CA4"/>
    <w:rsid w:val="003B4767"/>
    <w:rsid w:val="003B5F8D"/>
    <w:rsid w:val="003C2903"/>
    <w:rsid w:val="003C2942"/>
    <w:rsid w:val="003C7F9C"/>
    <w:rsid w:val="003D1A67"/>
    <w:rsid w:val="003D5E8C"/>
    <w:rsid w:val="003E613E"/>
    <w:rsid w:val="003F0536"/>
    <w:rsid w:val="003F1E62"/>
    <w:rsid w:val="003F24FC"/>
    <w:rsid w:val="003F2CB9"/>
    <w:rsid w:val="003F4AA3"/>
    <w:rsid w:val="0040000F"/>
    <w:rsid w:val="00400F26"/>
    <w:rsid w:val="00404C58"/>
    <w:rsid w:val="00410A2E"/>
    <w:rsid w:val="00415D5D"/>
    <w:rsid w:val="00425AE1"/>
    <w:rsid w:val="0042697B"/>
    <w:rsid w:val="004350BB"/>
    <w:rsid w:val="004439BD"/>
    <w:rsid w:val="00443E0D"/>
    <w:rsid w:val="00444AFE"/>
    <w:rsid w:val="00445E87"/>
    <w:rsid w:val="00447327"/>
    <w:rsid w:val="00450160"/>
    <w:rsid w:val="004508CE"/>
    <w:rsid w:val="00451177"/>
    <w:rsid w:val="00463AA1"/>
    <w:rsid w:val="00470525"/>
    <w:rsid w:val="004709AC"/>
    <w:rsid w:val="00471F56"/>
    <w:rsid w:val="00471FDF"/>
    <w:rsid w:val="00472FA3"/>
    <w:rsid w:val="004760FC"/>
    <w:rsid w:val="00477ACB"/>
    <w:rsid w:val="004824DD"/>
    <w:rsid w:val="00487068"/>
    <w:rsid w:val="00493A0A"/>
    <w:rsid w:val="00496DB6"/>
    <w:rsid w:val="004A1564"/>
    <w:rsid w:val="004A5492"/>
    <w:rsid w:val="004A5A48"/>
    <w:rsid w:val="004A6477"/>
    <w:rsid w:val="004B772F"/>
    <w:rsid w:val="004C08E9"/>
    <w:rsid w:val="004C61DC"/>
    <w:rsid w:val="004C71E1"/>
    <w:rsid w:val="004E1756"/>
    <w:rsid w:val="004E1E9F"/>
    <w:rsid w:val="004F2411"/>
    <w:rsid w:val="00507AFD"/>
    <w:rsid w:val="00507C2D"/>
    <w:rsid w:val="00523154"/>
    <w:rsid w:val="00530494"/>
    <w:rsid w:val="00537BD8"/>
    <w:rsid w:val="00541BEA"/>
    <w:rsid w:val="00541C20"/>
    <w:rsid w:val="0054358B"/>
    <w:rsid w:val="0054642D"/>
    <w:rsid w:val="00546C96"/>
    <w:rsid w:val="00546DE7"/>
    <w:rsid w:val="00551B7A"/>
    <w:rsid w:val="00562C06"/>
    <w:rsid w:val="00565E8F"/>
    <w:rsid w:val="0056683A"/>
    <w:rsid w:val="00575F5A"/>
    <w:rsid w:val="005817ED"/>
    <w:rsid w:val="00584605"/>
    <w:rsid w:val="0058707D"/>
    <w:rsid w:val="0058727D"/>
    <w:rsid w:val="00592F92"/>
    <w:rsid w:val="0059557B"/>
    <w:rsid w:val="005A2E19"/>
    <w:rsid w:val="005B4037"/>
    <w:rsid w:val="005C6C33"/>
    <w:rsid w:val="005C6DF9"/>
    <w:rsid w:val="005C6FB4"/>
    <w:rsid w:val="005D1DCF"/>
    <w:rsid w:val="005D3FC5"/>
    <w:rsid w:val="005D79E9"/>
    <w:rsid w:val="005E055E"/>
    <w:rsid w:val="005E4BEE"/>
    <w:rsid w:val="005F1DD7"/>
    <w:rsid w:val="005F32B2"/>
    <w:rsid w:val="005F494F"/>
    <w:rsid w:val="00600ABA"/>
    <w:rsid w:val="006019E1"/>
    <w:rsid w:val="00602002"/>
    <w:rsid w:val="00602741"/>
    <w:rsid w:val="00603BD6"/>
    <w:rsid w:val="00606D57"/>
    <w:rsid w:val="00613CF4"/>
    <w:rsid w:val="00613F46"/>
    <w:rsid w:val="00614C16"/>
    <w:rsid w:val="006206C2"/>
    <w:rsid w:val="00620B47"/>
    <w:rsid w:val="00620CBB"/>
    <w:rsid w:val="006234D1"/>
    <w:rsid w:val="00627A26"/>
    <w:rsid w:val="0063202A"/>
    <w:rsid w:val="00633552"/>
    <w:rsid w:val="00633726"/>
    <w:rsid w:val="00636158"/>
    <w:rsid w:val="00644B1E"/>
    <w:rsid w:val="006479F4"/>
    <w:rsid w:val="00650FC3"/>
    <w:rsid w:val="006519A2"/>
    <w:rsid w:val="006529E9"/>
    <w:rsid w:val="00655416"/>
    <w:rsid w:val="00656D2E"/>
    <w:rsid w:val="006646F8"/>
    <w:rsid w:val="00671089"/>
    <w:rsid w:val="00675B14"/>
    <w:rsid w:val="00681657"/>
    <w:rsid w:val="00691EB6"/>
    <w:rsid w:val="00692363"/>
    <w:rsid w:val="00695820"/>
    <w:rsid w:val="006A2214"/>
    <w:rsid w:val="006A632F"/>
    <w:rsid w:val="006B7814"/>
    <w:rsid w:val="006B7942"/>
    <w:rsid w:val="006C1E71"/>
    <w:rsid w:val="006C25E3"/>
    <w:rsid w:val="006C37AA"/>
    <w:rsid w:val="006C6982"/>
    <w:rsid w:val="006C7D4D"/>
    <w:rsid w:val="006D0A2E"/>
    <w:rsid w:val="006D16DC"/>
    <w:rsid w:val="006D4279"/>
    <w:rsid w:val="006E43FD"/>
    <w:rsid w:val="006E66EB"/>
    <w:rsid w:val="006E784D"/>
    <w:rsid w:val="006E7B87"/>
    <w:rsid w:val="006F1103"/>
    <w:rsid w:val="006F20EA"/>
    <w:rsid w:val="006F5498"/>
    <w:rsid w:val="006F771A"/>
    <w:rsid w:val="006F7F92"/>
    <w:rsid w:val="00700DE3"/>
    <w:rsid w:val="0070104A"/>
    <w:rsid w:val="007031DA"/>
    <w:rsid w:val="00704609"/>
    <w:rsid w:val="0070687E"/>
    <w:rsid w:val="0071431F"/>
    <w:rsid w:val="0071619C"/>
    <w:rsid w:val="007167C9"/>
    <w:rsid w:val="00717059"/>
    <w:rsid w:val="0073026F"/>
    <w:rsid w:val="00731B27"/>
    <w:rsid w:val="007403ED"/>
    <w:rsid w:val="0074263B"/>
    <w:rsid w:val="0074736D"/>
    <w:rsid w:val="00764F3A"/>
    <w:rsid w:val="0076561F"/>
    <w:rsid w:val="00765CC1"/>
    <w:rsid w:val="00767035"/>
    <w:rsid w:val="00767867"/>
    <w:rsid w:val="00767CCE"/>
    <w:rsid w:val="00770C77"/>
    <w:rsid w:val="00773455"/>
    <w:rsid w:val="007735D1"/>
    <w:rsid w:val="00774250"/>
    <w:rsid w:val="00775737"/>
    <w:rsid w:val="00782881"/>
    <w:rsid w:val="00782E60"/>
    <w:rsid w:val="00796B5E"/>
    <w:rsid w:val="007A0369"/>
    <w:rsid w:val="007A0845"/>
    <w:rsid w:val="007A30EA"/>
    <w:rsid w:val="007B26CB"/>
    <w:rsid w:val="007B7245"/>
    <w:rsid w:val="007B74AA"/>
    <w:rsid w:val="007C32A4"/>
    <w:rsid w:val="007C448B"/>
    <w:rsid w:val="007C70D7"/>
    <w:rsid w:val="007D09DA"/>
    <w:rsid w:val="007E127A"/>
    <w:rsid w:val="007E5EFC"/>
    <w:rsid w:val="007E68C5"/>
    <w:rsid w:val="007E6F7D"/>
    <w:rsid w:val="007F07C5"/>
    <w:rsid w:val="007F5A5C"/>
    <w:rsid w:val="007F7AED"/>
    <w:rsid w:val="0080227D"/>
    <w:rsid w:val="0080249D"/>
    <w:rsid w:val="008027DE"/>
    <w:rsid w:val="0081418F"/>
    <w:rsid w:val="00814C69"/>
    <w:rsid w:val="00817AFB"/>
    <w:rsid w:val="0082027E"/>
    <w:rsid w:val="008252C0"/>
    <w:rsid w:val="00826702"/>
    <w:rsid w:val="00831E8E"/>
    <w:rsid w:val="00835ABA"/>
    <w:rsid w:val="00841AE7"/>
    <w:rsid w:val="008430A1"/>
    <w:rsid w:val="00843A6F"/>
    <w:rsid w:val="00843E0E"/>
    <w:rsid w:val="0084580F"/>
    <w:rsid w:val="00846829"/>
    <w:rsid w:val="00850FFB"/>
    <w:rsid w:val="00852540"/>
    <w:rsid w:val="00854BBF"/>
    <w:rsid w:val="0086343A"/>
    <w:rsid w:val="00864939"/>
    <w:rsid w:val="008667EC"/>
    <w:rsid w:val="00867EC8"/>
    <w:rsid w:val="008751A0"/>
    <w:rsid w:val="008857D9"/>
    <w:rsid w:val="00886EA4"/>
    <w:rsid w:val="00896730"/>
    <w:rsid w:val="008974A3"/>
    <w:rsid w:val="008A2B54"/>
    <w:rsid w:val="008A4904"/>
    <w:rsid w:val="008B0BD8"/>
    <w:rsid w:val="008B2893"/>
    <w:rsid w:val="008C084D"/>
    <w:rsid w:val="008C1382"/>
    <w:rsid w:val="008C289B"/>
    <w:rsid w:val="008C7EB2"/>
    <w:rsid w:val="008D182D"/>
    <w:rsid w:val="008D557B"/>
    <w:rsid w:val="008D6422"/>
    <w:rsid w:val="008F675C"/>
    <w:rsid w:val="009115F9"/>
    <w:rsid w:val="00913A19"/>
    <w:rsid w:val="00913B45"/>
    <w:rsid w:val="00920C39"/>
    <w:rsid w:val="00920E74"/>
    <w:rsid w:val="009210D0"/>
    <w:rsid w:val="00922D8E"/>
    <w:rsid w:val="00924EF4"/>
    <w:rsid w:val="009259F7"/>
    <w:rsid w:val="00927882"/>
    <w:rsid w:val="00936DD1"/>
    <w:rsid w:val="009415BC"/>
    <w:rsid w:val="00947554"/>
    <w:rsid w:val="0094782F"/>
    <w:rsid w:val="00951A25"/>
    <w:rsid w:val="00951E80"/>
    <w:rsid w:val="00953EC0"/>
    <w:rsid w:val="00960B28"/>
    <w:rsid w:val="0096357C"/>
    <w:rsid w:val="009746D4"/>
    <w:rsid w:val="009757D3"/>
    <w:rsid w:val="00982E79"/>
    <w:rsid w:val="009856AC"/>
    <w:rsid w:val="009A03F9"/>
    <w:rsid w:val="009A5712"/>
    <w:rsid w:val="009A7BB0"/>
    <w:rsid w:val="009A7C77"/>
    <w:rsid w:val="009B6B53"/>
    <w:rsid w:val="009C04DF"/>
    <w:rsid w:val="009C20B6"/>
    <w:rsid w:val="009C470C"/>
    <w:rsid w:val="009C4AF5"/>
    <w:rsid w:val="009C558F"/>
    <w:rsid w:val="009E3313"/>
    <w:rsid w:val="009E5163"/>
    <w:rsid w:val="009E5260"/>
    <w:rsid w:val="009E6B74"/>
    <w:rsid w:val="009E7ABB"/>
    <w:rsid w:val="009F1094"/>
    <w:rsid w:val="009F7E63"/>
    <w:rsid w:val="00A00021"/>
    <w:rsid w:val="00A01C57"/>
    <w:rsid w:val="00A1155E"/>
    <w:rsid w:val="00A12BF5"/>
    <w:rsid w:val="00A23061"/>
    <w:rsid w:val="00A30122"/>
    <w:rsid w:val="00A30A2F"/>
    <w:rsid w:val="00A31EA8"/>
    <w:rsid w:val="00A35255"/>
    <w:rsid w:val="00A41A64"/>
    <w:rsid w:val="00A44116"/>
    <w:rsid w:val="00A441F6"/>
    <w:rsid w:val="00A505F4"/>
    <w:rsid w:val="00A5541A"/>
    <w:rsid w:val="00A63BCE"/>
    <w:rsid w:val="00A64C12"/>
    <w:rsid w:val="00A65A71"/>
    <w:rsid w:val="00A67D96"/>
    <w:rsid w:val="00A729E2"/>
    <w:rsid w:val="00A763E0"/>
    <w:rsid w:val="00A806A5"/>
    <w:rsid w:val="00A823E6"/>
    <w:rsid w:val="00A8582B"/>
    <w:rsid w:val="00A85971"/>
    <w:rsid w:val="00A8760B"/>
    <w:rsid w:val="00A92579"/>
    <w:rsid w:val="00AA2763"/>
    <w:rsid w:val="00AA2DB0"/>
    <w:rsid w:val="00AB5EEE"/>
    <w:rsid w:val="00AC5A6F"/>
    <w:rsid w:val="00AD3A21"/>
    <w:rsid w:val="00AD453A"/>
    <w:rsid w:val="00AE13BF"/>
    <w:rsid w:val="00AE3ECF"/>
    <w:rsid w:val="00AE7487"/>
    <w:rsid w:val="00AF0EC1"/>
    <w:rsid w:val="00AF66A6"/>
    <w:rsid w:val="00AF672F"/>
    <w:rsid w:val="00B00254"/>
    <w:rsid w:val="00B051E4"/>
    <w:rsid w:val="00B0528B"/>
    <w:rsid w:val="00B118AE"/>
    <w:rsid w:val="00B13467"/>
    <w:rsid w:val="00B13922"/>
    <w:rsid w:val="00B1522F"/>
    <w:rsid w:val="00B22DAF"/>
    <w:rsid w:val="00B2451D"/>
    <w:rsid w:val="00B260D1"/>
    <w:rsid w:val="00B26223"/>
    <w:rsid w:val="00B3017D"/>
    <w:rsid w:val="00B34B0E"/>
    <w:rsid w:val="00B36BF2"/>
    <w:rsid w:val="00B37300"/>
    <w:rsid w:val="00B42213"/>
    <w:rsid w:val="00B444B3"/>
    <w:rsid w:val="00B51295"/>
    <w:rsid w:val="00B52AF3"/>
    <w:rsid w:val="00B61357"/>
    <w:rsid w:val="00B67291"/>
    <w:rsid w:val="00B67563"/>
    <w:rsid w:val="00B67FD5"/>
    <w:rsid w:val="00B67FEB"/>
    <w:rsid w:val="00B700C6"/>
    <w:rsid w:val="00B70245"/>
    <w:rsid w:val="00B71E66"/>
    <w:rsid w:val="00B91053"/>
    <w:rsid w:val="00B930FD"/>
    <w:rsid w:val="00B96998"/>
    <w:rsid w:val="00BA25AD"/>
    <w:rsid w:val="00BA34D9"/>
    <w:rsid w:val="00BA53E1"/>
    <w:rsid w:val="00BA615F"/>
    <w:rsid w:val="00BA6F1A"/>
    <w:rsid w:val="00BB0B2B"/>
    <w:rsid w:val="00BB4AC7"/>
    <w:rsid w:val="00BC1502"/>
    <w:rsid w:val="00BC22F4"/>
    <w:rsid w:val="00BC3E33"/>
    <w:rsid w:val="00BC44DA"/>
    <w:rsid w:val="00BC5E47"/>
    <w:rsid w:val="00BD08E2"/>
    <w:rsid w:val="00BD12EA"/>
    <w:rsid w:val="00BD1D00"/>
    <w:rsid w:val="00BE0BB2"/>
    <w:rsid w:val="00BE0FD5"/>
    <w:rsid w:val="00BE172A"/>
    <w:rsid w:val="00BF1554"/>
    <w:rsid w:val="00C0441E"/>
    <w:rsid w:val="00C0559E"/>
    <w:rsid w:val="00C0570F"/>
    <w:rsid w:val="00C07E3A"/>
    <w:rsid w:val="00C11682"/>
    <w:rsid w:val="00C12E26"/>
    <w:rsid w:val="00C15F26"/>
    <w:rsid w:val="00C1767D"/>
    <w:rsid w:val="00C23E34"/>
    <w:rsid w:val="00C30F00"/>
    <w:rsid w:val="00C32001"/>
    <w:rsid w:val="00C43D4C"/>
    <w:rsid w:val="00C44289"/>
    <w:rsid w:val="00C54768"/>
    <w:rsid w:val="00C71772"/>
    <w:rsid w:val="00C71F78"/>
    <w:rsid w:val="00C75149"/>
    <w:rsid w:val="00C75D94"/>
    <w:rsid w:val="00C770AA"/>
    <w:rsid w:val="00C929A4"/>
    <w:rsid w:val="00C96683"/>
    <w:rsid w:val="00C96FA9"/>
    <w:rsid w:val="00C97B33"/>
    <w:rsid w:val="00CB3C1A"/>
    <w:rsid w:val="00CC5522"/>
    <w:rsid w:val="00CC5623"/>
    <w:rsid w:val="00CD15C2"/>
    <w:rsid w:val="00CD601D"/>
    <w:rsid w:val="00CD6414"/>
    <w:rsid w:val="00CD6BB9"/>
    <w:rsid w:val="00CE132E"/>
    <w:rsid w:val="00CE3721"/>
    <w:rsid w:val="00CF7829"/>
    <w:rsid w:val="00D00603"/>
    <w:rsid w:val="00D00B64"/>
    <w:rsid w:val="00D03588"/>
    <w:rsid w:val="00D12273"/>
    <w:rsid w:val="00D12B5D"/>
    <w:rsid w:val="00D14B38"/>
    <w:rsid w:val="00D3746A"/>
    <w:rsid w:val="00D476B6"/>
    <w:rsid w:val="00D5362C"/>
    <w:rsid w:val="00D55B9E"/>
    <w:rsid w:val="00D56FDC"/>
    <w:rsid w:val="00D62C18"/>
    <w:rsid w:val="00D648A8"/>
    <w:rsid w:val="00D71B49"/>
    <w:rsid w:val="00D74582"/>
    <w:rsid w:val="00D90BAF"/>
    <w:rsid w:val="00D9508C"/>
    <w:rsid w:val="00D96EB5"/>
    <w:rsid w:val="00DA008E"/>
    <w:rsid w:val="00DA0C82"/>
    <w:rsid w:val="00DA1E18"/>
    <w:rsid w:val="00DA6BD2"/>
    <w:rsid w:val="00DB00BC"/>
    <w:rsid w:val="00DB0943"/>
    <w:rsid w:val="00DB78F2"/>
    <w:rsid w:val="00DC6E16"/>
    <w:rsid w:val="00DD0147"/>
    <w:rsid w:val="00DD28E5"/>
    <w:rsid w:val="00DD2C7B"/>
    <w:rsid w:val="00DD696D"/>
    <w:rsid w:val="00DE14D1"/>
    <w:rsid w:val="00DE19A4"/>
    <w:rsid w:val="00DE3DB1"/>
    <w:rsid w:val="00DE7216"/>
    <w:rsid w:val="00DF3299"/>
    <w:rsid w:val="00DF3F6E"/>
    <w:rsid w:val="00E003C4"/>
    <w:rsid w:val="00E018D1"/>
    <w:rsid w:val="00E01959"/>
    <w:rsid w:val="00E02144"/>
    <w:rsid w:val="00E070F3"/>
    <w:rsid w:val="00E13250"/>
    <w:rsid w:val="00E16891"/>
    <w:rsid w:val="00E33890"/>
    <w:rsid w:val="00E365F7"/>
    <w:rsid w:val="00E41537"/>
    <w:rsid w:val="00E4570A"/>
    <w:rsid w:val="00E51616"/>
    <w:rsid w:val="00E60F37"/>
    <w:rsid w:val="00E619C1"/>
    <w:rsid w:val="00E65B40"/>
    <w:rsid w:val="00E728DA"/>
    <w:rsid w:val="00E7420E"/>
    <w:rsid w:val="00E7643E"/>
    <w:rsid w:val="00E81378"/>
    <w:rsid w:val="00E82C83"/>
    <w:rsid w:val="00E82E3E"/>
    <w:rsid w:val="00E84D39"/>
    <w:rsid w:val="00E8647A"/>
    <w:rsid w:val="00E8693C"/>
    <w:rsid w:val="00E86DFF"/>
    <w:rsid w:val="00EA0719"/>
    <w:rsid w:val="00EA0BF1"/>
    <w:rsid w:val="00EA30B7"/>
    <w:rsid w:val="00EA3B32"/>
    <w:rsid w:val="00EA5836"/>
    <w:rsid w:val="00EA5E6F"/>
    <w:rsid w:val="00EB141E"/>
    <w:rsid w:val="00EB1ECD"/>
    <w:rsid w:val="00EB2D60"/>
    <w:rsid w:val="00ED0988"/>
    <w:rsid w:val="00ED200E"/>
    <w:rsid w:val="00ED43E6"/>
    <w:rsid w:val="00ED442F"/>
    <w:rsid w:val="00ED49B3"/>
    <w:rsid w:val="00ED7300"/>
    <w:rsid w:val="00ED7955"/>
    <w:rsid w:val="00EF2D61"/>
    <w:rsid w:val="00EF503A"/>
    <w:rsid w:val="00EF5E9E"/>
    <w:rsid w:val="00F012DA"/>
    <w:rsid w:val="00F01660"/>
    <w:rsid w:val="00F01F9B"/>
    <w:rsid w:val="00F06122"/>
    <w:rsid w:val="00F1355E"/>
    <w:rsid w:val="00F13C3C"/>
    <w:rsid w:val="00F20D2E"/>
    <w:rsid w:val="00F21176"/>
    <w:rsid w:val="00F23E31"/>
    <w:rsid w:val="00F23EC0"/>
    <w:rsid w:val="00F31298"/>
    <w:rsid w:val="00F31B5C"/>
    <w:rsid w:val="00F347D0"/>
    <w:rsid w:val="00F35EF5"/>
    <w:rsid w:val="00F369D3"/>
    <w:rsid w:val="00F401F1"/>
    <w:rsid w:val="00F44BBC"/>
    <w:rsid w:val="00F45B49"/>
    <w:rsid w:val="00F47488"/>
    <w:rsid w:val="00F5124A"/>
    <w:rsid w:val="00F51C3E"/>
    <w:rsid w:val="00F56BF3"/>
    <w:rsid w:val="00F5772A"/>
    <w:rsid w:val="00F625DA"/>
    <w:rsid w:val="00F6528B"/>
    <w:rsid w:val="00F65F3B"/>
    <w:rsid w:val="00F665A2"/>
    <w:rsid w:val="00F735D3"/>
    <w:rsid w:val="00F7785A"/>
    <w:rsid w:val="00F8306E"/>
    <w:rsid w:val="00F8323E"/>
    <w:rsid w:val="00F90CE8"/>
    <w:rsid w:val="00F922F5"/>
    <w:rsid w:val="00F935EB"/>
    <w:rsid w:val="00F93995"/>
    <w:rsid w:val="00F9445F"/>
    <w:rsid w:val="00FA2436"/>
    <w:rsid w:val="00FA3961"/>
    <w:rsid w:val="00FA45DB"/>
    <w:rsid w:val="00FB4016"/>
    <w:rsid w:val="00FC27B7"/>
    <w:rsid w:val="00FC5A89"/>
    <w:rsid w:val="00FD1639"/>
    <w:rsid w:val="00FD42EE"/>
    <w:rsid w:val="00FD5906"/>
    <w:rsid w:val="00FF428A"/>
    <w:rsid w:val="00FF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A1DB793"/>
  <w15:docId w15:val="{B579E94A-BB3D-40C6-9ECC-23DCC755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6D0A2E"/>
  </w:style>
  <w:style w:type="paragraph" w:styleId="ListParagraph">
    <w:name w:val="List Paragraph"/>
    <w:basedOn w:val="Normal"/>
    <w:uiPriority w:val="34"/>
    <w:qFormat/>
    <w:rsid w:val="000431F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55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5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55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558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A3C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C82"/>
  </w:style>
  <w:style w:type="paragraph" w:styleId="Footer">
    <w:name w:val="footer"/>
    <w:basedOn w:val="Normal"/>
    <w:link w:val="FooterChar"/>
    <w:uiPriority w:val="99"/>
    <w:unhideWhenUsed/>
    <w:rsid w:val="000A3C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C82"/>
  </w:style>
  <w:style w:type="paragraph" w:styleId="BalloonText">
    <w:name w:val="Balloon Text"/>
    <w:basedOn w:val="Normal"/>
    <w:link w:val="BalloonTextChar"/>
    <w:uiPriority w:val="99"/>
    <w:semiHidden/>
    <w:unhideWhenUsed/>
    <w:rsid w:val="00F06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1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4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609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5D1D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Courier New" w:hAnsi="Arial Unicode MS" w:cs="Times New Roman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5D1DCF"/>
    <w:rPr>
      <w:rFonts w:ascii="Arial Unicode MS" w:eastAsia="Courier New" w:hAnsi="Arial Unicode MS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5D1DC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D1DCF"/>
    <w:rPr>
      <w:color w:val="800080"/>
      <w:u w:val="single"/>
    </w:rPr>
  </w:style>
  <w:style w:type="paragraph" w:customStyle="1" w:styleId="font5">
    <w:name w:val="font5"/>
    <w:basedOn w:val="Normal"/>
    <w:rsid w:val="005D1D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63">
    <w:name w:val="xl63"/>
    <w:basedOn w:val="Normal"/>
    <w:rsid w:val="005D1DC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5D1DC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5D1D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5D1DC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5D1D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5D1DC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5D1DC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0">
    <w:name w:val="xl70"/>
    <w:basedOn w:val="Normal"/>
    <w:rsid w:val="005D1D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5D1DC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5D1DCF"/>
    <w:pPr>
      <w:pBdr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5D1DCF"/>
    <w:pPr>
      <w:pBdr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5D1DCF"/>
    <w:pPr>
      <w:pBdr>
        <w:left w:val="single" w:sz="4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5">
    <w:name w:val="xl75"/>
    <w:basedOn w:val="Normal"/>
    <w:rsid w:val="005D1D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5D1D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5D1DC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5D1DC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u w:val="single"/>
    </w:rPr>
  </w:style>
  <w:style w:type="paragraph" w:customStyle="1" w:styleId="xl79">
    <w:name w:val="xl79"/>
    <w:basedOn w:val="Normal"/>
    <w:rsid w:val="005D1DCF"/>
    <w:pP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u w:val="single"/>
    </w:rPr>
  </w:style>
  <w:style w:type="paragraph" w:customStyle="1" w:styleId="xl80">
    <w:name w:val="xl80"/>
    <w:basedOn w:val="Normal"/>
    <w:rsid w:val="005D1DCF"/>
    <w:pPr>
      <w:pBdr>
        <w:lef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u w:val="single"/>
    </w:rPr>
  </w:style>
  <w:style w:type="paragraph" w:customStyle="1" w:styleId="xl81">
    <w:name w:val="xl81"/>
    <w:basedOn w:val="Normal"/>
    <w:rsid w:val="005D1D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u w:val="single"/>
    </w:rPr>
  </w:style>
  <w:style w:type="paragraph" w:customStyle="1" w:styleId="xl82">
    <w:name w:val="xl82"/>
    <w:basedOn w:val="Normal"/>
    <w:rsid w:val="005D1DC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5D1D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5D1D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5D1D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6">
    <w:name w:val="xl86"/>
    <w:basedOn w:val="Normal"/>
    <w:rsid w:val="005D1DC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5D1DCF"/>
    <w:pPr>
      <w:pBdr>
        <w:bottom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u w:val="single"/>
    </w:rPr>
  </w:style>
  <w:style w:type="paragraph" w:customStyle="1" w:styleId="xl88">
    <w:name w:val="xl88"/>
    <w:basedOn w:val="Normal"/>
    <w:rsid w:val="005D1DCF"/>
    <w:pPr>
      <w:pBdr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u w:val="single"/>
    </w:rPr>
  </w:style>
  <w:style w:type="paragraph" w:customStyle="1" w:styleId="xl89">
    <w:name w:val="xl89"/>
    <w:basedOn w:val="Normal"/>
    <w:rsid w:val="005D1DC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u w:val="single"/>
    </w:rPr>
  </w:style>
  <w:style w:type="paragraph" w:customStyle="1" w:styleId="xl90">
    <w:name w:val="xl90"/>
    <w:basedOn w:val="Normal"/>
    <w:rsid w:val="005D1DCF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1">
    <w:name w:val="xl91"/>
    <w:basedOn w:val="Normal"/>
    <w:rsid w:val="005D1DCF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5D1DCF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5D1DCF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4">
    <w:name w:val="xl94"/>
    <w:basedOn w:val="Normal"/>
    <w:rsid w:val="005D1DCF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5D1DC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6">
    <w:name w:val="xl96"/>
    <w:basedOn w:val="Normal"/>
    <w:rsid w:val="005D1DC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7">
    <w:name w:val="xl97"/>
    <w:basedOn w:val="Normal"/>
    <w:rsid w:val="005D1DC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8">
    <w:name w:val="xl98"/>
    <w:basedOn w:val="Normal"/>
    <w:rsid w:val="005D1DC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5D1DC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0">
    <w:name w:val="xl100"/>
    <w:basedOn w:val="Normal"/>
    <w:rsid w:val="005D1DCF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1">
    <w:name w:val="xl101"/>
    <w:basedOn w:val="Normal"/>
    <w:rsid w:val="005D1DCF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2">
    <w:name w:val="xl102"/>
    <w:basedOn w:val="Normal"/>
    <w:rsid w:val="005D1DCF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3">
    <w:name w:val="xl103"/>
    <w:basedOn w:val="Normal"/>
    <w:rsid w:val="005D1DCF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5D1DCF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5">
    <w:name w:val="xl105"/>
    <w:basedOn w:val="Normal"/>
    <w:rsid w:val="005D1DC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6">
    <w:name w:val="xl106"/>
    <w:basedOn w:val="Normal"/>
    <w:rsid w:val="005D1DC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7">
    <w:name w:val="xl107"/>
    <w:basedOn w:val="Normal"/>
    <w:rsid w:val="005D1DC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8">
    <w:name w:val="xl108"/>
    <w:basedOn w:val="Normal"/>
    <w:rsid w:val="005D1DC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9">
    <w:name w:val="xl109"/>
    <w:basedOn w:val="Normal"/>
    <w:rsid w:val="005D1DC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0">
    <w:name w:val="xl110"/>
    <w:basedOn w:val="Normal"/>
    <w:rsid w:val="005D1D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styleId="Revision">
    <w:name w:val="Revision"/>
    <w:hidden/>
    <w:uiPriority w:val="99"/>
    <w:semiHidden/>
    <w:rsid w:val="005D1DCF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5D1DC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D5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115F9"/>
  </w:style>
  <w:style w:type="paragraph" w:customStyle="1" w:styleId="msonormal0">
    <w:name w:val="msonormal"/>
    <w:basedOn w:val="Normal"/>
    <w:rsid w:val="0091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font6">
    <w:name w:val="font6"/>
    <w:basedOn w:val="Normal"/>
    <w:rsid w:val="009115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AU" w:eastAsia="zh-CN"/>
    </w:rPr>
  </w:style>
  <w:style w:type="paragraph" w:customStyle="1" w:styleId="font7">
    <w:name w:val="font7"/>
    <w:basedOn w:val="Normal"/>
    <w:rsid w:val="009115F9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val="en-AU" w:eastAsia="zh-CN"/>
    </w:rPr>
  </w:style>
  <w:style w:type="paragraph" w:customStyle="1" w:styleId="font8">
    <w:name w:val="font8"/>
    <w:basedOn w:val="Normal"/>
    <w:rsid w:val="009115F9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AU" w:eastAsia="zh-CN"/>
    </w:rPr>
  </w:style>
  <w:style w:type="paragraph" w:customStyle="1" w:styleId="font9">
    <w:name w:val="font9"/>
    <w:basedOn w:val="Normal"/>
    <w:rsid w:val="009115F9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AU" w:eastAsia="zh-CN"/>
    </w:rPr>
  </w:style>
  <w:style w:type="paragraph" w:customStyle="1" w:styleId="font10">
    <w:name w:val="font10"/>
    <w:basedOn w:val="Normal"/>
    <w:rsid w:val="009115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AU" w:eastAsia="zh-CN"/>
    </w:rPr>
  </w:style>
  <w:style w:type="table" w:customStyle="1" w:styleId="PlainTable41">
    <w:name w:val="Plain Table 41"/>
    <w:basedOn w:val="TableNormal"/>
    <w:uiPriority w:val="99"/>
    <w:rsid w:val="002C02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122AD-60CF-47FB-B746-0D139B2D4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85</Words>
  <Characters>4398</Characters>
  <Application>Microsoft Office Word</Application>
  <DocSecurity>0</DocSecurity>
  <Lines>13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</dc:creator>
  <cp:keywords/>
  <dc:description/>
  <cp:lastModifiedBy>Menno Van Zelm</cp:lastModifiedBy>
  <cp:revision>4</cp:revision>
  <cp:lastPrinted>2020-10-28T01:18:00Z</cp:lastPrinted>
  <dcterms:created xsi:type="dcterms:W3CDTF">2022-08-01T01:57:00Z</dcterms:created>
  <dcterms:modified xsi:type="dcterms:W3CDTF">2022-08-01T03:55:00Z</dcterms:modified>
</cp:coreProperties>
</file>